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5F06C" w14:textId="77777777" w:rsidR="00D77A0F" w:rsidRPr="005169B9" w:rsidRDefault="00D77A0F" w:rsidP="00D77A0F">
      <w:pPr>
        <w:rPr>
          <w:rFonts w:ascii="Times New Roman" w:eastAsia="MS Mincho" w:hAnsi="Times New Roman"/>
          <w:b/>
          <w:color w:val="000000" w:themeColor="text1"/>
          <w:sz w:val="18"/>
          <w:szCs w:val="18"/>
        </w:rPr>
      </w:pPr>
      <w:bookmarkStart w:id="0" w:name="_GoBack"/>
      <w:r w:rsidRPr="005169B9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Supporting Information</w:t>
      </w:r>
    </w:p>
    <w:p w14:paraId="2D551B07" w14:textId="77777777" w:rsidR="00D77A0F" w:rsidRPr="005169B9" w:rsidRDefault="00D77A0F" w:rsidP="00D77A0F">
      <w:pPr>
        <w:rPr>
          <w:rFonts w:ascii="Times New Roman" w:eastAsia="MS Mincho" w:hAnsi="Times New Roman"/>
          <w:b/>
          <w:color w:val="000000" w:themeColor="text1"/>
          <w:sz w:val="18"/>
          <w:szCs w:val="18"/>
        </w:rPr>
      </w:pPr>
    </w:p>
    <w:p w14:paraId="34FAB36F" w14:textId="77777777" w:rsidR="00D77A0F" w:rsidRPr="005169B9" w:rsidRDefault="00D77A0F" w:rsidP="00D77A0F">
      <w:pPr>
        <w:spacing w:line="240" w:lineRule="exact"/>
        <w:rPr>
          <w:rFonts w:ascii="Times New Roman" w:eastAsia="MS Mincho" w:hAnsi="Times New Roman"/>
          <w:color w:val="000000" w:themeColor="text1"/>
          <w:sz w:val="18"/>
          <w:szCs w:val="18"/>
        </w:rPr>
      </w:pPr>
      <w:r w:rsidRPr="005169B9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Table S1.</w:t>
      </w:r>
      <w:r w:rsidRPr="005169B9">
        <w:rPr>
          <w:rFonts w:ascii="Times New Roman" w:eastAsia="MS Mincho" w:hAnsi="Times New Roman"/>
          <w:color w:val="000000" w:themeColor="text1"/>
          <w:sz w:val="18"/>
          <w:szCs w:val="18"/>
        </w:rPr>
        <w:t xml:space="preserve"> Number of </w:t>
      </w:r>
      <w:r w:rsidRPr="005169B9">
        <w:rPr>
          <w:rFonts w:ascii="Times New Roman" w:eastAsia="MS Mincho" w:hAnsi="Times New Roman"/>
          <w:i/>
          <w:iCs/>
          <w:color w:val="000000" w:themeColor="text1"/>
          <w:sz w:val="18"/>
          <w:szCs w:val="18"/>
        </w:rPr>
        <w:t>N. suaveolens</w:t>
      </w:r>
      <w:r w:rsidRPr="005169B9">
        <w:rPr>
          <w:rFonts w:ascii="Times New Roman" w:eastAsia="MS Mincho" w:hAnsi="Times New Roman"/>
          <w:color w:val="000000" w:themeColor="text1"/>
          <w:sz w:val="18"/>
          <w:szCs w:val="18"/>
        </w:rPr>
        <w:t xml:space="preserve">- and </w:t>
      </w:r>
      <w:r w:rsidRPr="005169B9">
        <w:rPr>
          <w:rFonts w:ascii="Times New Roman" w:eastAsia="MS Mincho" w:hAnsi="Times New Roman"/>
          <w:i/>
          <w:iCs/>
          <w:color w:val="000000" w:themeColor="text1"/>
          <w:sz w:val="18"/>
          <w:szCs w:val="18"/>
        </w:rPr>
        <w:t>N. tabacum</w:t>
      </w:r>
      <w:r w:rsidRPr="005169B9">
        <w:rPr>
          <w:rFonts w:ascii="Times New Roman" w:eastAsia="MS Mincho" w:hAnsi="Times New Roman"/>
          <w:color w:val="000000" w:themeColor="text1"/>
          <w:sz w:val="18"/>
          <w:szCs w:val="18"/>
        </w:rPr>
        <w:t>-specific bands from Randomly Amplified Polymorphic DNA-Polymerase Chain Reaction (RAPD-PCR). Products obtained from each viable seedling and viable regenerated plant were separated by agarose gel electrophoresis and enumerated by visual inspection.</w:t>
      </w:r>
    </w:p>
    <w:p w14:paraId="10C285A4" w14:textId="41F4277D" w:rsidR="00D77A0F" w:rsidRPr="00EA78C8" w:rsidRDefault="00D77A0F" w:rsidP="00D77A0F">
      <w:pPr>
        <w:rPr>
          <w:rFonts w:ascii="Times New Roman" w:eastAsia="MS Mincho" w:hAnsi="Times New Roman"/>
          <w:color w:val="FF6600"/>
          <w:sz w:val="20"/>
        </w:rPr>
      </w:pPr>
      <w:r w:rsidRPr="0091515F">
        <w:rPr>
          <w:rFonts w:ascii="Times New Roman" w:eastAsia="MS Mincho" w:hAnsi="Times New Roman"/>
          <w:noProof/>
          <w:color w:val="FF6600"/>
          <w:sz w:val="20"/>
          <w:lang w:eastAsia="en-US"/>
        </w:rPr>
        <w:drawing>
          <wp:inline distT="0" distB="0" distL="0" distR="0" wp14:anchorId="2F8DD051" wp14:editId="4E9BABA5">
            <wp:extent cx="6181725" cy="4096544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159" cy="410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D8FAA" w14:textId="77777777" w:rsidR="00D77A0F" w:rsidRPr="00EA78C8" w:rsidRDefault="00D77A0F" w:rsidP="00D77A0F">
      <w:pPr>
        <w:rPr>
          <w:color w:val="FF6600"/>
        </w:rPr>
      </w:pPr>
      <w:r w:rsidRPr="00EA78C8">
        <w:rPr>
          <w:color w:val="FF6600"/>
        </w:rPr>
        <w:br w:type="page"/>
      </w:r>
    </w:p>
    <w:p w14:paraId="7ECD313D" w14:textId="77777777" w:rsidR="00D77A0F" w:rsidRPr="005169B9" w:rsidRDefault="00D77A0F" w:rsidP="00D77A0F">
      <w:pPr>
        <w:rPr>
          <w:rFonts w:ascii="Times New Roman" w:eastAsia="MS Mincho" w:hAnsi="Times New Roman"/>
          <w:bCs/>
          <w:color w:val="000000" w:themeColor="text1"/>
          <w:sz w:val="18"/>
          <w:szCs w:val="18"/>
        </w:rPr>
      </w:pPr>
      <w:r w:rsidRPr="005169B9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Table S2.</w:t>
      </w:r>
      <w:r w:rsidRPr="005169B9">
        <w:rPr>
          <w:rFonts w:ascii="Times New Roman" w:eastAsia="MS Mincho" w:hAnsi="Times New Roman"/>
          <w:color w:val="000000" w:themeColor="text1"/>
          <w:sz w:val="18"/>
          <w:szCs w:val="18"/>
        </w:rPr>
        <w:t xml:space="preserve"> Phenotype of each viable seedling and each viable regenerated plant.</w:t>
      </w:r>
      <w:r w:rsidRPr="005169B9">
        <w:rPr>
          <w:rFonts w:ascii="Times New Roman" w:eastAsia="MS Mincho" w:hAnsi="Times New Roman"/>
          <w:color w:val="000000" w:themeColor="text1"/>
          <w:sz w:val="16"/>
        </w:rPr>
        <w:t xml:space="preserve"> </w:t>
      </w:r>
      <w:r w:rsidRPr="005169B9">
        <w:rPr>
          <w:rFonts w:ascii="Times New Roman" w:eastAsia="MS Mincho" w:hAnsi="Times New Roman"/>
          <w:bCs/>
          <w:color w:val="000000" w:themeColor="text1"/>
          <w:sz w:val="18"/>
          <w:szCs w:val="18"/>
        </w:rPr>
        <w:t>See also Figure 1 and Figure 4.</w:t>
      </w:r>
    </w:p>
    <w:p w14:paraId="20E6F21D" w14:textId="77777777" w:rsidR="00D77A0F" w:rsidRPr="00EA78C8" w:rsidRDefault="00D77A0F" w:rsidP="00D77A0F">
      <w:pPr>
        <w:rPr>
          <w:rFonts w:ascii="Times New Roman" w:eastAsia="MS Mincho" w:hAnsi="Times New Roman"/>
          <w:color w:val="FF6600"/>
          <w:sz w:val="20"/>
        </w:rPr>
      </w:pPr>
      <w:r w:rsidRPr="0091515F">
        <w:rPr>
          <w:rFonts w:ascii="Times New Roman" w:eastAsia="MS Mincho" w:hAnsi="Times New Roman"/>
          <w:noProof/>
          <w:color w:val="FF6600"/>
          <w:sz w:val="20"/>
          <w:lang w:eastAsia="en-US"/>
        </w:rPr>
        <w:drawing>
          <wp:inline distT="0" distB="0" distL="0" distR="0" wp14:anchorId="621CD5D0" wp14:editId="074374A4">
            <wp:extent cx="6034088" cy="3394584"/>
            <wp:effectExtent l="0" t="0" r="508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759" cy="3397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30D3D" w14:textId="77777777" w:rsidR="00D77A0F" w:rsidRPr="00EA78C8" w:rsidRDefault="00D77A0F" w:rsidP="00D77A0F">
      <w:pPr>
        <w:rPr>
          <w:rFonts w:ascii="Times New Roman" w:eastAsia="MS Mincho" w:hAnsi="Times New Roman"/>
          <w:b/>
          <w:color w:val="FF6600"/>
          <w:sz w:val="20"/>
        </w:rPr>
      </w:pPr>
      <w:r w:rsidRPr="00EA78C8">
        <w:rPr>
          <w:rFonts w:ascii="Times New Roman" w:eastAsia="MS Mincho" w:hAnsi="Times New Roman"/>
          <w:b/>
          <w:color w:val="FF6600"/>
          <w:sz w:val="20"/>
        </w:rPr>
        <w:br w:type="page"/>
      </w:r>
    </w:p>
    <w:p w14:paraId="5F7FBAAB" w14:textId="77777777" w:rsidR="00D77A0F" w:rsidRPr="007C4887" w:rsidRDefault="00D77A0F" w:rsidP="00D77A0F">
      <w:pPr>
        <w:rPr>
          <w:rFonts w:ascii="Times New Roman" w:eastAsia="MS Mincho" w:hAnsi="Times New Roman"/>
          <w:b/>
          <w:bCs/>
          <w:i/>
          <w:color w:val="000000" w:themeColor="text1"/>
          <w:sz w:val="16"/>
        </w:rPr>
      </w:pPr>
      <w:r w:rsidRPr="007C4887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Table S3.</w:t>
      </w:r>
      <w:r w:rsidRPr="007C4887">
        <w:rPr>
          <w:rFonts w:ascii="Times New Roman" w:eastAsia="MS Mincho" w:hAnsi="Times New Roman"/>
          <w:bCs/>
          <w:color w:val="000000" w:themeColor="text1"/>
          <w:sz w:val="18"/>
          <w:szCs w:val="18"/>
        </w:rPr>
        <w:t xml:space="preserve"> </w:t>
      </w:r>
      <w:r w:rsidRPr="007C4887">
        <w:rPr>
          <w:rFonts w:ascii="Times New Roman" w:eastAsia="MS Mincho" w:hAnsi="Times New Roman"/>
          <w:color w:val="000000" w:themeColor="text1"/>
          <w:sz w:val="18"/>
          <w:szCs w:val="18"/>
        </w:rPr>
        <w:t>Genes targeted for expression analysis.</w:t>
      </w:r>
    </w:p>
    <w:p w14:paraId="42292656" w14:textId="1B95E76A" w:rsidR="00D77A0F" w:rsidRPr="007C4887" w:rsidRDefault="00D77A0F" w:rsidP="00D77A0F">
      <w:pPr>
        <w:rPr>
          <w:color w:val="000000" w:themeColor="text1"/>
        </w:rPr>
      </w:pPr>
      <w:r w:rsidRPr="007C4887">
        <w:rPr>
          <w:noProof/>
          <w:color w:val="000000" w:themeColor="text1"/>
          <w:lang w:eastAsia="en-US"/>
        </w:rPr>
        <w:drawing>
          <wp:inline distT="0" distB="0" distL="0" distR="0" wp14:anchorId="41DE7685" wp14:editId="0E7595F9">
            <wp:extent cx="5495925" cy="1381125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08084" w14:textId="77777777" w:rsidR="00D77A0F" w:rsidRPr="007C4887" w:rsidRDefault="00D77A0F" w:rsidP="002A7756">
      <w:pPr>
        <w:spacing w:line="240" w:lineRule="exact"/>
        <w:rPr>
          <w:rFonts w:ascii="Times New Roman" w:eastAsia="MS Mincho" w:hAnsi="Times New Roman"/>
          <w:color w:val="000000" w:themeColor="text1"/>
          <w:sz w:val="18"/>
        </w:rPr>
      </w:pPr>
      <w:r w:rsidRPr="007C4887">
        <w:rPr>
          <w:rFonts w:ascii="Times New Roman" w:eastAsia="MS Mincho" w:hAnsi="Times New Roman"/>
          <w:color w:val="000000" w:themeColor="text1"/>
          <w:sz w:val="16"/>
        </w:rPr>
        <w:t>a: Corresponding to National Center for Biotechnology Information (NCBI</w:t>
      </w:r>
      <w:r w:rsidRPr="007C4887">
        <w:rPr>
          <w:rFonts w:ascii="Times New Roman" w:eastAsia="MS Mincho" w:hAnsi="Times New Roman" w:hint="eastAsia"/>
          <w:vanish/>
          <w:color w:val="000000" w:themeColor="text1"/>
          <w:sz w:val="16"/>
        </w:rPr>
        <w:t>フォームの終わり</w:t>
      </w:r>
      <w:r w:rsidRPr="007C4887">
        <w:rPr>
          <w:rFonts w:ascii="Times New Roman" w:eastAsia="MS Mincho" w:hAnsi="Times New Roman"/>
          <w:color w:val="000000" w:themeColor="text1"/>
          <w:sz w:val="16"/>
        </w:rPr>
        <w:t>) database (https://www.ncbi.nlm.nih.gov/)</w:t>
      </w:r>
    </w:p>
    <w:p w14:paraId="713F2888" w14:textId="77777777" w:rsidR="00D77A0F" w:rsidRPr="007C4887" w:rsidRDefault="00D77A0F" w:rsidP="002A7756">
      <w:pPr>
        <w:spacing w:line="240" w:lineRule="exact"/>
        <w:rPr>
          <w:rFonts w:ascii="Times New Roman" w:eastAsia="MS Mincho" w:hAnsi="Times New Roman"/>
          <w:b/>
          <w:color w:val="000000" w:themeColor="text1"/>
          <w:sz w:val="16"/>
        </w:rPr>
      </w:pPr>
      <w:r w:rsidRPr="007C4887">
        <w:rPr>
          <w:rFonts w:ascii="Times New Roman" w:eastAsia="MS Mincho" w:hAnsi="Times New Roman"/>
          <w:color w:val="000000" w:themeColor="text1"/>
          <w:sz w:val="16"/>
        </w:rPr>
        <w:t>b:</w:t>
      </w:r>
      <w:r w:rsidRPr="007C4887">
        <w:rPr>
          <w:rFonts w:ascii="Times New Roman" w:eastAsia="MS Mincho" w:hAnsi="Times New Roman"/>
          <w:b/>
          <w:color w:val="000000" w:themeColor="text1"/>
          <w:sz w:val="16"/>
        </w:rPr>
        <w:t xml:space="preserve"> </w:t>
      </w:r>
      <w:r w:rsidRPr="007C4887">
        <w:rPr>
          <w:rFonts w:ascii="Times New Roman" w:eastAsia="MS Mincho" w:hAnsi="Times New Roman"/>
          <w:color w:val="000000" w:themeColor="text1"/>
          <w:sz w:val="16"/>
        </w:rPr>
        <w:t>Corresponding to The Arabidopsis Information Resource (TAIR) database (https://www.arabidopsis.org/index.jsp)</w:t>
      </w:r>
    </w:p>
    <w:p w14:paraId="1F02EEC8" w14:textId="77777777" w:rsidR="00D77A0F" w:rsidRPr="007C4887" w:rsidRDefault="00D77A0F" w:rsidP="00D77A0F">
      <w:pPr>
        <w:rPr>
          <w:rFonts w:ascii="Times New Roman" w:eastAsia="MS Mincho" w:hAnsi="Times New Roman"/>
          <w:b/>
          <w:color w:val="000000" w:themeColor="text1"/>
          <w:sz w:val="16"/>
        </w:rPr>
      </w:pPr>
      <w:r w:rsidRPr="007C4887">
        <w:rPr>
          <w:rFonts w:ascii="Times New Roman" w:eastAsia="MS Mincho" w:hAnsi="Times New Roman"/>
          <w:b/>
          <w:color w:val="000000" w:themeColor="text1"/>
          <w:sz w:val="16"/>
        </w:rPr>
        <w:br w:type="page"/>
      </w:r>
    </w:p>
    <w:p w14:paraId="4E8F2E6B" w14:textId="41F63CB3" w:rsidR="00D77A0F" w:rsidRPr="007C4887" w:rsidRDefault="00D77A0F" w:rsidP="00D77A0F">
      <w:pPr>
        <w:spacing w:line="240" w:lineRule="exact"/>
        <w:rPr>
          <w:rFonts w:ascii="Times New Roman" w:eastAsia="MS Mincho" w:hAnsi="Times New Roman"/>
          <w:color w:val="000000" w:themeColor="text1"/>
          <w:sz w:val="18"/>
        </w:rPr>
      </w:pPr>
      <w:r w:rsidRPr="007C4887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Table S4.</w:t>
      </w:r>
      <w:r w:rsidRPr="007C4887">
        <w:rPr>
          <w:rFonts w:ascii="Times New Roman" w:eastAsia="MS Mincho" w:hAnsi="Times New Roman"/>
          <w:color w:val="000000" w:themeColor="text1"/>
          <w:sz w:val="20"/>
        </w:rPr>
        <w:t xml:space="preserve"> </w:t>
      </w:r>
      <w:r w:rsidRPr="007C4887">
        <w:rPr>
          <w:rFonts w:ascii="Times New Roman" w:eastAsia="MS Mincho" w:hAnsi="Times New Roman"/>
          <w:color w:val="000000" w:themeColor="text1"/>
          <w:sz w:val="18"/>
        </w:rPr>
        <w:t xml:space="preserve">GRAS-Di on the Q chromosome (Linkage group No. </w:t>
      </w:r>
      <w:r w:rsidRPr="00B3596D">
        <w:rPr>
          <w:rFonts w:ascii="Times New Roman" w:eastAsia="MS Mincho" w:hAnsi="Times New Roman"/>
          <w:color w:val="000000" w:themeColor="text1"/>
          <w:sz w:val="18"/>
        </w:rPr>
        <w:t>11) in</w:t>
      </w:r>
      <w:r w:rsidRPr="00B3596D">
        <w:rPr>
          <w:rFonts w:ascii="Times New Roman" w:eastAsia="MS Mincho" w:hAnsi="Times New Roman"/>
          <w:color w:val="000000" w:themeColor="text1"/>
        </w:rPr>
        <w:t xml:space="preserve"> </w:t>
      </w:r>
      <w:r w:rsidR="006C7E59">
        <w:rPr>
          <w:rFonts w:ascii="Times New Roman" w:eastAsia="MS Mincho" w:hAnsi="Times New Roman"/>
          <w:color w:val="000000" w:themeColor="text1"/>
          <w:sz w:val="18"/>
        </w:rPr>
        <w:t xml:space="preserve">lethal </w:t>
      </w:r>
      <w:r w:rsidRPr="000C46D4">
        <w:rPr>
          <w:rFonts w:ascii="Times New Roman" w:eastAsia="MS Mincho" w:hAnsi="Times New Roman"/>
          <w:color w:val="000000" w:themeColor="text1"/>
          <w:sz w:val="18"/>
        </w:rPr>
        <w:t>seedlings</w:t>
      </w:r>
      <w:r w:rsidRPr="00B3596D">
        <w:rPr>
          <w:rFonts w:ascii="Times New Roman" w:eastAsia="MS Mincho" w:hAnsi="Times New Roman"/>
          <w:color w:val="000000" w:themeColor="text1"/>
          <w:sz w:val="18"/>
        </w:rPr>
        <w:t xml:space="preserve"> and viable seedling No. s17-2 from the </w:t>
      </w:r>
      <w:r w:rsidRPr="00B3596D">
        <w:rPr>
          <w:rFonts w:ascii="Times New Roman" w:eastAsia="MS Mincho" w:hAnsi="Times New Roman"/>
          <w:i/>
          <w:iCs/>
          <w:color w:val="000000" w:themeColor="text1"/>
          <w:sz w:val="18"/>
        </w:rPr>
        <w:t>N. suaveolen</w:t>
      </w:r>
      <w:r w:rsidR="00615C2C">
        <w:rPr>
          <w:rFonts w:ascii="Times New Roman" w:eastAsia="MS Mincho" w:hAnsi="Times New Roman"/>
          <w:i/>
          <w:iCs/>
          <w:color w:val="000000" w:themeColor="text1"/>
          <w:sz w:val="18"/>
        </w:rPr>
        <w:t xml:space="preserve">s </w:t>
      </w:r>
      <w:r w:rsidR="00615C2C">
        <w:rPr>
          <w:rFonts w:ascii="Times New Roman" w:eastAsia="MS Mincho" w:hAnsi="Times New Roman"/>
          <w:sz w:val="20"/>
        </w:rPr>
        <w:t>×</w:t>
      </w:r>
      <w:r w:rsidRPr="00B3596D">
        <w:rPr>
          <w:rFonts w:ascii="Times New Roman" w:eastAsia="MS Mincho" w:hAnsi="Times New Roman"/>
          <w:color w:val="000000" w:themeColor="text1"/>
          <w:sz w:val="18"/>
        </w:rPr>
        <w:t xml:space="preserve"> </w:t>
      </w:r>
      <w:r w:rsidRPr="00B3596D">
        <w:rPr>
          <w:rFonts w:ascii="Times New Roman" w:eastAsia="MS Mincho" w:hAnsi="Times New Roman"/>
          <w:i/>
          <w:iCs/>
          <w:color w:val="000000" w:themeColor="text1"/>
          <w:sz w:val="18"/>
        </w:rPr>
        <w:t>N. tabacum</w:t>
      </w:r>
      <w:r w:rsidRPr="00B3596D">
        <w:rPr>
          <w:rFonts w:ascii="Times New Roman" w:eastAsia="MS Mincho" w:hAnsi="Times New Roman"/>
          <w:color w:val="000000" w:themeColor="text1"/>
          <w:sz w:val="18"/>
        </w:rPr>
        <w:t xml:space="preserve"> cross. ‘+’ indicates the presence of allele of </w:t>
      </w:r>
      <w:r w:rsidRPr="00B3596D">
        <w:rPr>
          <w:rFonts w:ascii="Times New Roman" w:eastAsia="MS Mincho" w:hAnsi="Times New Roman"/>
          <w:i/>
          <w:iCs/>
          <w:color w:val="000000" w:themeColor="text1"/>
          <w:sz w:val="18"/>
        </w:rPr>
        <w:t>N. tabacum</w:t>
      </w:r>
      <w:r w:rsidRPr="00B3596D">
        <w:rPr>
          <w:rFonts w:ascii="Times New Roman" w:eastAsia="MS Mincho" w:hAnsi="Times New Roman"/>
          <w:color w:val="000000" w:themeColor="text1"/>
          <w:sz w:val="18"/>
        </w:rPr>
        <w:t>, ‘-’ indicates the</w:t>
      </w:r>
      <w:r w:rsidRPr="007C4887">
        <w:rPr>
          <w:rFonts w:ascii="Times New Roman" w:eastAsia="MS Mincho" w:hAnsi="Times New Roman"/>
          <w:color w:val="000000" w:themeColor="text1"/>
          <w:sz w:val="18"/>
        </w:rPr>
        <w:t xml:space="preserve"> absence of allele of </w:t>
      </w:r>
      <w:r w:rsidRPr="007C4887">
        <w:rPr>
          <w:rFonts w:ascii="Times New Roman" w:eastAsia="MS Mincho" w:hAnsi="Times New Roman"/>
          <w:i/>
          <w:iCs/>
          <w:color w:val="000000" w:themeColor="text1"/>
          <w:sz w:val="18"/>
        </w:rPr>
        <w:t>N. tabacum.</w:t>
      </w:r>
    </w:p>
    <w:p w14:paraId="65F4AED0" w14:textId="7AA1017F" w:rsidR="00D77A0F" w:rsidRPr="00EA78C8" w:rsidRDefault="00D77A0F" w:rsidP="00D77A0F">
      <w:pPr>
        <w:rPr>
          <w:color w:val="FF6600"/>
        </w:rPr>
      </w:pPr>
      <w:r w:rsidRPr="0091515F">
        <w:rPr>
          <w:noProof/>
          <w:color w:val="FF6600"/>
          <w:lang w:eastAsia="en-US"/>
        </w:rPr>
        <w:drawing>
          <wp:inline distT="0" distB="0" distL="0" distR="0" wp14:anchorId="50073A23" wp14:editId="0DC36E8F">
            <wp:extent cx="6188710" cy="5711505"/>
            <wp:effectExtent l="0" t="0" r="254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71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349A3" w14:textId="77777777" w:rsidR="00D77A0F" w:rsidRPr="00EA78C8" w:rsidRDefault="00D77A0F" w:rsidP="00D77A0F">
      <w:pPr>
        <w:rPr>
          <w:color w:val="FF6600"/>
        </w:rPr>
      </w:pPr>
      <w:r w:rsidRPr="00EA78C8">
        <w:rPr>
          <w:color w:val="FF6600"/>
        </w:rPr>
        <w:br w:type="page"/>
      </w:r>
    </w:p>
    <w:p w14:paraId="088CD786" w14:textId="77777777" w:rsidR="00D77A0F" w:rsidRPr="007C4887" w:rsidRDefault="00D77A0F" w:rsidP="00D77A0F">
      <w:pPr>
        <w:rPr>
          <w:rFonts w:ascii="Times New Roman" w:eastAsia="MS Mincho" w:hAnsi="Times New Roman"/>
          <w:b/>
          <w:bCs/>
          <w:color w:val="000000" w:themeColor="text1"/>
          <w:sz w:val="18"/>
          <w:szCs w:val="18"/>
        </w:rPr>
      </w:pPr>
      <w:r w:rsidRPr="007C4887">
        <w:rPr>
          <w:rFonts w:ascii="Times New Roman" w:eastAsia="MS Mincho" w:hAnsi="Times New Roman"/>
          <w:b/>
          <w:color w:val="000000" w:themeColor="text1"/>
          <w:sz w:val="18"/>
          <w:szCs w:val="18"/>
        </w:rPr>
        <w:t>Table S5.</w:t>
      </w:r>
      <w:r w:rsidRPr="007C4887">
        <w:rPr>
          <w:rFonts w:ascii="Times New Roman" w:eastAsia="MS Mincho" w:hAnsi="Times New Roman"/>
          <w:bCs/>
          <w:color w:val="000000" w:themeColor="text1"/>
          <w:sz w:val="18"/>
          <w:szCs w:val="18"/>
        </w:rPr>
        <w:t xml:space="preserve"> </w:t>
      </w:r>
      <w:r w:rsidRPr="007C4887">
        <w:rPr>
          <w:rFonts w:ascii="Times New Roman" w:eastAsia="MS Mincho" w:hAnsi="Times New Roman"/>
          <w:color w:val="000000" w:themeColor="text1"/>
          <w:sz w:val="18"/>
          <w:szCs w:val="18"/>
        </w:rPr>
        <w:t>Primers used for this study.</w:t>
      </w:r>
    </w:p>
    <w:p w14:paraId="1E34D2F9" w14:textId="77777777" w:rsidR="00D77A0F" w:rsidRPr="00EA78C8" w:rsidRDefault="00D77A0F" w:rsidP="00D77A0F">
      <w:pPr>
        <w:rPr>
          <w:color w:val="FF6600"/>
        </w:rPr>
      </w:pPr>
      <w:r w:rsidRPr="0091515F">
        <w:rPr>
          <w:noProof/>
          <w:color w:val="FF6600"/>
          <w:lang w:eastAsia="en-US"/>
        </w:rPr>
        <w:drawing>
          <wp:inline distT="0" distB="0" distL="0" distR="0" wp14:anchorId="12DD0E96" wp14:editId="458555A7">
            <wp:extent cx="6188710" cy="4236196"/>
            <wp:effectExtent l="0" t="0" r="254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3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E0A37" w14:textId="05EF1351" w:rsidR="008127CB" w:rsidRPr="007C4887" w:rsidRDefault="00D77A0F" w:rsidP="008127CB">
      <w:pPr>
        <w:rPr>
          <w:rFonts w:ascii="Times New Roman" w:eastAsia="MS Mincho" w:hAnsi="Times New Roman"/>
          <w:color w:val="000000" w:themeColor="text1"/>
          <w:sz w:val="20"/>
          <w:szCs w:val="20"/>
        </w:rPr>
      </w:pPr>
      <w:r w:rsidRPr="007C4887">
        <w:rPr>
          <w:rFonts w:ascii="Times New Roman" w:eastAsia="MS Mincho" w:hAnsi="Times New Roman"/>
          <w:color w:val="000000" w:themeColor="text1"/>
          <w:sz w:val="16"/>
        </w:rPr>
        <w:t xml:space="preserve">a: Bindler </w:t>
      </w:r>
      <w:r w:rsidRPr="007C4887">
        <w:rPr>
          <w:rFonts w:ascii="Times New Roman" w:eastAsia="MS Mincho" w:hAnsi="Times New Roman"/>
          <w:i/>
          <w:color w:val="000000" w:themeColor="text1"/>
          <w:sz w:val="16"/>
        </w:rPr>
        <w:t>et al</w:t>
      </w:r>
      <w:r w:rsidRPr="007C4887">
        <w:rPr>
          <w:rFonts w:ascii="Times New Roman" w:eastAsia="MS Mincho" w:hAnsi="Times New Roman"/>
          <w:color w:val="000000" w:themeColor="text1"/>
          <w:sz w:val="16"/>
        </w:rPr>
        <w:t>.</w:t>
      </w:r>
      <w:r w:rsidRPr="007C4887">
        <w:rPr>
          <w:rFonts w:ascii="Times New Roman" w:eastAsia="MS Mincho" w:hAnsi="Times New Roman"/>
          <w:color w:val="000000" w:themeColor="text1"/>
          <w:sz w:val="16"/>
          <w:vertAlign w:val="superscript"/>
        </w:rPr>
        <w:t>4</w:t>
      </w:r>
      <w:r w:rsidR="00C52CF4">
        <w:rPr>
          <w:rFonts w:ascii="Times New Roman" w:eastAsia="MS Mincho" w:hAnsi="Times New Roman"/>
          <w:color w:val="000000" w:themeColor="text1"/>
          <w:sz w:val="16"/>
          <w:vertAlign w:val="superscript"/>
        </w:rPr>
        <w:t>3</w:t>
      </w:r>
      <w:r w:rsidRPr="007C4887">
        <w:rPr>
          <w:rFonts w:ascii="Times New Roman" w:eastAsia="MS Mincho" w:hAnsi="Times New Roman"/>
          <w:color w:val="000000" w:themeColor="text1"/>
          <w:sz w:val="16"/>
          <w:vertAlign w:val="superscript"/>
        </w:rPr>
        <w:t>, 4</w:t>
      </w:r>
      <w:r w:rsidR="00C52CF4">
        <w:rPr>
          <w:rFonts w:ascii="Times New Roman" w:eastAsia="MS Mincho" w:hAnsi="Times New Roman"/>
          <w:color w:val="000000" w:themeColor="text1"/>
          <w:sz w:val="16"/>
          <w:vertAlign w:val="superscript"/>
        </w:rPr>
        <w:t>4</w:t>
      </w:r>
      <w:bookmarkEnd w:id="0"/>
    </w:p>
    <w:sectPr w:rsidR="008127CB" w:rsidRPr="007C4887" w:rsidSect="002C228E">
      <w:headerReference w:type="default" r:id="rId12"/>
      <w:footerReference w:type="even" r:id="rId13"/>
      <w:footerReference w:type="default" r:id="rId14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61D69" w14:textId="77777777" w:rsidR="002119A3" w:rsidRDefault="002119A3" w:rsidP="00DC7C6A">
      <w:r>
        <w:separator/>
      </w:r>
    </w:p>
  </w:endnote>
  <w:endnote w:type="continuationSeparator" w:id="0">
    <w:p w14:paraId="70AB71CB" w14:textId="77777777" w:rsidR="002119A3" w:rsidRDefault="002119A3" w:rsidP="00DC7C6A">
      <w:r>
        <w:continuationSeparator/>
      </w:r>
    </w:p>
  </w:endnote>
  <w:endnote w:type="continuationNotice" w:id="1">
    <w:p w14:paraId="3FF997F5" w14:textId="77777777" w:rsidR="002119A3" w:rsidRDefault="002119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9942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CEA19" w14:textId="361A1C2D" w:rsidR="005B7469" w:rsidRDefault="005B7469" w:rsidP="007A3E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0A86E5" w14:textId="77777777" w:rsidR="005B7469" w:rsidRDefault="005B74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2695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AD414" w14:textId="332E86A9" w:rsidR="005B7469" w:rsidRDefault="005B7469" w:rsidP="007A3E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228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1F82E" w14:textId="77777777" w:rsidR="005B7469" w:rsidRDefault="005B74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2EA53" w14:textId="77777777" w:rsidR="002119A3" w:rsidRDefault="002119A3" w:rsidP="00DC7C6A">
      <w:r>
        <w:separator/>
      </w:r>
    </w:p>
  </w:footnote>
  <w:footnote w:type="continuationSeparator" w:id="0">
    <w:p w14:paraId="555302D4" w14:textId="77777777" w:rsidR="002119A3" w:rsidRDefault="002119A3" w:rsidP="00DC7C6A">
      <w:r>
        <w:continuationSeparator/>
      </w:r>
    </w:p>
  </w:footnote>
  <w:footnote w:type="continuationNotice" w:id="1">
    <w:p w14:paraId="5F41126F" w14:textId="77777777" w:rsidR="002119A3" w:rsidRDefault="002119A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CB210" w14:textId="4FA56692" w:rsidR="004222C4" w:rsidRDefault="004222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A4"/>
    <w:rsid w:val="00002BBC"/>
    <w:rsid w:val="00007B7F"/>
    <w:rsid w:val="00010D60"/>
    <w:rsid w:val="000113A6"/>
    <w:rsid w:val="00013EB6"/>
    <w:rsid w:val="00015512"/>
    <w:rsid w:val="00015E1D"/>
    <w:rsid w:val="000169FC"/>
    <w:rsid w:val="000173CB"/>
    <w:rsid w:val="00020D6F"/>
    <w:rsid w:val="00021F69"/>
    <w:rsid w:val="00022BCE"/>
    <w:rsid w:val="00031BB0"/>
    <w:rsid w:val="00032624"/>
    <w:rsid w:val="00032F2A"/>
    <w:rsid w:val="0003330E"/>
    <w:rsid w:val="0003411B"/>
    <w:rsid w:val="00034C66"/>
    <w:rsid w:val="00034F2C"/>
    <w:rsid w:val="0003621A"/>
    <w:rsid w:val="0003720A"/>
    <w:rsid w:val="000442CD"/>
    <w:rsid w:val="00044911"/>
    <w:rsid w:val="00047B53"/>
    <w:rsid w:val="00050E17"/>
    <w:rsid w:val="0005203F"/>
    <w:rsid w:val="000532EF"/>
    <w:rsid w:val="000547C6"/>
    <w:rsid w:val="00054AB3"/>
    <w:rsid w:val="00054C5A"/>
    <w:rsid w:val="00060A93"/>
    <w:rsid w:val="0006105A"/>
    <w:rsid w:val="00061170"/>
    <w:rsid w:val="00062737"/>
    <w:rsid w:val="00062CDA"/>
    <w:rsid w:val="00064138"/>
    <w:rsid w:val="00064EDE"/>
    <w:rsid w:val="000673EF"/>
    <w:rsid w:val="000709B3"/>
    <w:rsid w:val="00071B39"/>
    <w:rsid w:val="00073AA9"/>
    <w:rsid w:val="00074251"/>
    <w:rsid w:val="00074C1C"/>
    <w:rsid w:val="0007652F"/>
    <w:rsid w:val="0008158B"/>
    <w:rsid w:val="000835FF"/>
    <w:rsid w:val="00086FB2"/>
    <w:rsid w:val="00087BEF"/>
    <w:rsid w:val="0009121C"/>
    <w:rsid w:val="00092CE8"/>
    <w:rsid w:val="00093821"/>
    <w:rsid w:val="00095F8F"/>
    <w:rsid w:val="000976BC"/>
    <w:rsid w:val="000A10E5"/>
    <w:rsid w:val="000A2B84"/>
    <w:rsid w:val="000A3B38"/>
    <w:rsid w:val="000A4BCC"/>
    <w:rsid w:val="000A4CAE"/>
    <w:rsid w:val="000A4EE7"/>
    <w:rsid w:val="000A5A90"/>
    <w:rsid w:val="000A76C1"/>
    <w:rsid w:val="000A7BB8"/>
    <w:rsid w:val="000B127A"/>
    <w:rsid w:val="000B1C8F"/>
    <w:rsid w:val="000B23EF"/>
    <w:rsid w:val="000B2F6A"/>
    <w:rsid w:val="000B3855"/>
    <w:rsid w:val="000B75E7"/>
    <w:rsid w:val="000C07C8"/>
    <w:rsid w:val="000C1E18"/>
    <w:rsid w:val="000C3CD4"/>
    <w:rsid w:val="000C41FF"/>
    <w:rsid w:val="000C46D4"/>
    <w:rsid w:val="000C565C"/>
    <w:rsid w:val="000D0CE0"/>
    <w:rsid w:val="000D3259"/>
    <w:rsid w:val="000D4C40"/>
    <w:rsid w:val="000D5AAC"/>
    <w:rsid w:val="000D5B4B"/>
    <w:rsid w:val="000D5DA3"/>
    <w:rsid w:val="000D76D0"/>
    <w:rsid w:val="000E2ED3"/>
    <w:rsid w:val="000E3DF5"/>
    <w:rsid w:val="000E4E5D"/>
    <w:rsid w:val="000E6446"/>
    <w:rsid w:val="000E75EB"/>
    <w:rsid w:val="000F08CF"/>
    <w:rsid w:val="000F09DD"/>
    <w:rsid w:val="000F1739"/>
    <w:rsid w:val="000F6226"/>
    <w:rsid w:val="000F7182"/>
    <w:rsid w:val="0010233C"/>
    <w:rsid w:val="00102B3A"/>
    <w:rsid w:val="00107A7B"/>
    <w:rsid w:val="00111B56"/>
    <w:rsid w:val="00112662"/>
    <w:rsid w:val="00112F94"/>
    <w:rsid w:val="00112FF4"/>
    <w:rsid w:val="001169DD"/>
    <w:rsid w:val="00116A87"/>
    <w:rsid w:val="00117C1A"/>
    <w:rsid w:val="00117D14"/>
    <w:rsid w:val="00120983"/>
    <w:rsid w:val="0012172A"/>
    <w:rsid w:val="001235E8"/>
    <w:rsid w:val="00124A1A"/>
    <w:rsid w:val="00124C7E"/>
    <w:rsid w:val="001252FE"/>
    <w:rsid w:val="00126189"/>
    <w:rsid w:val="00127B90"/>
    <w:rsid w:val="00130C75"/>
    <w:rsid w:val="00134F98"/>
    <w:rsid w:val="00140913"/>
    <w:rsid w:val="00140CA2"/>
    <w:rsid w:val="00140E5C"/>
    <w:rsid w:val="0014438B"/>
    <w:rsid w:val="00144B1C"/>
    <w:rsid w:val="0014633E"/>
    <w:rsid w:val="0015092D"/>
    <w:rsid w:val="00151501"/>
    <w:rsid w:val="001524B3"/>
    <w:rsid w:val="00153B63"/>
    <w:rsid w:val="00155776"/>
    <w:rsid w:val="00161BE6"/>
    <w:rsid w:val="00162D14"/>
    <w:rsid w:val="001642F8"/>
    <w:rsid w:val="001645D5"/>
    <w:rsid w:val="00172C21"/>
    <w:rsid w:val="00175A55"/>
    <w:rsid w:val="001800AD"/>
    <w:rsid w:val="00180107"/>
    <w:rsid w:val="0018112B"/>
    <w:rsid w:val="00182EDD"/>
    <w:rsid w:val="001854DD"/>
    <w:rsid w:val="0018622E"/>
    <w:rsid w:val="001866B4"/>
    <w:rsid w:val="001873A1"/>
    <w:rsid w:val="00187A6E"/>
    <w:rsid w:val="00190958"/>
    <w:rsid w:val="001910E3"/>
    <w:rsid w:val="00191C1F"/>
    <w:rsid w:val="00194902"/>
    <w:rsid w:val="001957B0"/>
    <w:rsid w:val="00195F8B"/>
    <w:rsid w:val="001A0AB6"/>
    <w:rsid w:val="001A0C45"/>
    <w:rsid w:val="001A6BDC"/>
    <w:rsid w:val="001B02CD"/>
    <w:rsid w:val="001B0419"/>
    <w:rsid w:val="001B1DC0"/>
    <w:rsid w:val="001B2278"/>
    <w:rsid w:val="001B2F22"/>
    <w:rsid w:val="001B6260"/>
    <w:rsid w:val="001B7030"/>
    <w:rsid w:val="001B7E8A"/>
    <w:rsid w:val="001C1C94"/>
    <w:rsid w:val="001C1F46"/>
    <w:rsid w:val="001C2E5D"/>
    <w:rsid w:val="001C48DD"/>
    <w:rsid w:val="001C490D"/>
    <w:rsid w:val="001C4FE2"/>
    <w:rsid w:val="001C60AE"/>
    <w:rsid w:val="001C6DB2"/>
    <w:rsid w:val="001C7ACC"/>
    <w:rsid w:val="001D0330"/>
    <w:rsid w:val="001D1C73"/>
    <w:rsid w:val="001D28C1"/>
    <w:rsid w:val="001D52B7"/>
    <w:rsid w:val="001D63B7"/>
    <w:rsid w:val="001D66EE"/>
    <w:rsid w:val="001E051E"/>
    <w:rsid w:val="001E14E8"/>
    <w:rsid w:val="001E2091"/>
    <w:rsid w:val="001E3D6A"/>
    <w:rsid w:val="001E5C1F"/>
    <w:rsid w:val="001E6203"/>
    <w:rsid w:val="001E6B72"/>
    <w:rsid w:val="001E6CB5"/>
    <w:rsid w:val="001E7E8B"/>
    <w:rsid w:val="001E7EA1"/>
    <w:rsid w:val="001F15F2"/>
    <w:rsid w:val="001F1CFB"/>
    <w:rsid w:val="001F2CAD"/>
    <w:rsid w:val="001F5449"/>
    <w:rsid w:val="00200F24"/>
    <w:rsid w:val="00200F6C"/>
    <w:rsid w:val="00202766"/>
    <w:rsid w:val="002038F2"/>
    <w:rsid w:val="0020561E"/>
    <w:rsid w:val="00207380"/>
    <w:rsid w:val="002119A3"/>
    <w:rsid w:val="00211CD0"/>
    <w:rsid w:val="002142F0"/>
    <w:rsid w:val="00217016"/>
    <w:rsid w:val="00224675"/>
    <w:rsid w:val="002255DB"/>
    <w:rsid w:val="002262F6"/>
    <w:rsid w:val="00227BE5"/>
    <w:rsid w:val="002339C5"/>
    <w:rsid w:val="00233E22"/>
    <w:rsid w:val="00234B9E"/>
    <w:rsid w:val="002362DC"/>
    <w:rsid w:val="00236397"/>
    <w:rsid w:val="0024182A"/>
    <w:rsid w:val="0024265F"/>
    <w:rsid w:val="00242A1B"/>
    <w:rsid w:val="00244DFA"/>
    <w:rsid w:val="00245BA8"/>
    <w:rsid w:val="0025009C"/>
    <w:rsid w:val="00250155"/>
    <w:rsid w:val="00252088"/>
    <w:rsid w:val="00253C2E"/>
    <w:rsid w:val="00253EF0"/>
    <w:rsid w:val="002553CE"/>
    <w:rsid w:val="00256329"/>
    <w:rsid w:val="0025705C"/>
    <w:rsid w:val="00262B67"/>
    <w:rsid w:val="00265A13"/>
    <w:rsid w:val="00267108"/>
    <w:rsid w:val="00267305"/>
    <w:rsid w:val="0027088F"/>
    <w:rsid w:val="00274B98"/>
    <w:rsid w:val="002775CE"/>
    <w:rsid w:val="00282292"/>
    <w:rsid w:val="00286B8A"/>
    <w:rsid w:val="002950BA"/>
    <w:rsid w:val="00295855"/>
    <w:rsid w:val="002963A1"/>
    <w:rsid w:val="002A29C8"/>
    <w:rsid w:val="002A7756"/>
    <w:rsid w:val="002B0FED"/>
    <w:rsid w:val="002B25FF"/>
    <w:rsid w:val="002B5CE2"/>
    <w:rsid w:val="002C04BB"/>
    <w:rsid w:val="002C228E"/>
    <w:rsid w:val="002C2578"/>
    <w:rsid w:val="002C6A8F"/>
    <w:rsid w:val="002D0A73"/>
    <w:rsid w:val="002D1601"/>
    <w:rsid w:val="002D2A3E"/>
    <w:rsid w:val="002D2CF8"/>
    <w:rsid w:val="002D3958"/>
    <w:rsid w:val="002D42C4"/>
    <w:rsid w:val="002D481C"/>
    <w:rsid w:val="002D48B7"/>
    <w:rsid w:val="002D66FC"/>
    <w:rsid w:val="002D6A7D"/>
    <w:rsid w:val="002D6D9B"/>
    <w:rsid w:val="002D7189"/>
    <w:rsid w:val="002D76A6"/>
    <w:rsid w:val="002E0A3E"/>
    <w:rsid w:val="002E13C0"/>
    <w:rsid w:val="002E18B4"/>
    <w:rsid w:val="002E19BE"/>
    <w:rsid w:val="002E2103"/>
    <w:rsid w:val="002E2CDF"/>
    <w:rsid w:val="002E6A54"/>
    <w:rsid w:val="002E728B"/>
    <w:rsid w:val="002F07D4"/>
    <w:rsid w:val="002F1599"/>
    <w:rsid w:val="002F4134"/>
    <w:rsid w:val="002F6079"/>
    <w:rsid w:val="0030156D"/>
    <w:rsid w:val="003072E6"/>
    <w:rsid w:val="0030791D"/>
    <w:rsid w:val="00310C71"/>
    <w:rsid w:val="00313BFC"/>
    <w:rsid w:val="003146C5"/>
    <w:rsid w:val="00314F8D"/>
    <w:rsid w:val="00315085"/>
    <w:rsid w:val="003153C1"/>
    <w:rsid w:val="003212E9"/>
    <w:rsid w:val="00324316"/>
    <w:rsid w:val="003262BE"/>
    <w:rsid w:val="00327185"/>
    <w:rsid w:val="003312F1"/>
    <w:rsid w:val="003313CA"/>
    <w:rsid w:val="0033232B"/>
    <w:rsid w:val="00332AC3"/>
    <w:rsid w:val="003361E1"/>
    <w:rsid w:val="0033710D"/>
    <w:rsid w:val="00337A83"/>
    <w:rsid w:val="00337AA6"/>
    <w:rsid w:val="0034242A"/>
    <w:rsid w:val="003438A7"/>
    <w:rsid w:val="00347E6F"/>
    <w:rsid w:val="003516AB"/>
    <w:rsid w:val="00355CE2"/>
    <w:rsid w:val="00356A50"/>
    <w:rsid w:val="00361EEE"/>
    <w:rsid w:val="00363291"/>
    <w:rsid w:val="00364400"/>
    <w:rsid w:val="00365856"/>
    <w:rsid w:val="00365F79"/>
    <w:rsid w:val="00366B50"/>
    <w:rsid w:val="00366D71"/>
    <w:rsid w:val="003672F3"/>
    <w:rsid w:val="00372115"/>
    <w:rsid w:val="00373C63"/>
    <w:rsid w:val="00374325"/>
    <w:rsid w:val="00374379"/>
    <w:rsid w:val="00375672"/>
    <w:rsid w:val="00377809"/>
    <w:rsid w:val="00380C2E"/>
    <w:rsid w:val="00380E60"/>
    <w:rsid w:val="00380E95"/>
    <w:rsid w:val="003811C0"/>
    <w:rsid w:val="00384800"/>
    <w:rsid w:val="00386642"/>
    <w:rsid w:val="00387720"/>
    <w:rsid w:val="003917DC"/>
    <w:rsid w:val="00392970"/>
    <w:rsid w:val="0039568C"/>
    <w:rsid w:val="00395866"/>
    <w:rsid w:val="0039631E"/>
    <w:rsid w:val="0039773F"/>
    <w:rsid w:val="003A02FA"/>
    <w:rsid w:val="003A0D8F"/>
    <w:rsid w:val="003A0DB5"/>
    <w:rsid w:val="003A170E"/>
    <w:rsid w:val="003A4D8C"/>
    <w:rsid w:val="003A5BE2"/>
    <w:rsid w:val="003A60F5"/>
    <w:rsid w:val="003B072B"/>
    <w:rsid w:val="003B0EC9"/>
    <w:rsid w:val="003B115D"/>
    <w:rsid w:val="003B169A"/>
    <w:rsid w:val="003B4091"/>
    <w:rsid w:val="003B4A68"/>
    <w:rsid w:val="003B4AF8"/>
    <w:rsid w:val="003B57E6"/>
    <w:rsid w:val="003C03DF"/>
    <w:rsid w:val="003C5E14"/>
    <w:rsid w:val="003D028E"/>
    <w:rsid w:val="003D3228"/>
    <w:rsid w:val="003D3827"/>
    <w:rsid w:val="003D4CEF"/>
    <w:rsid w:val="003D6409"/>
    <w:rsid w:val="003D6DB6"/>
    <w:rsid w:val="003D7D3A"/>
    <w:rsid w:val="003E0FB4"/>
    <w:rsid w:val="003E4D29"/>
    <w:rsid w:val="003E530A"/>
    <w:rsid w:val="003E5EB1"/>
    <w:rsid w:val="003E61A1"/>
    <w:rsid w:val="003E6840"/>
    <w:rsid w:val="003E6CCB"/>
    <w:rsid w:val="003F00BF"/>
    <w:rsid w:val="003F014F"/>
    <w:rsid w:val="003F1CE7"/>
    <w:rsid w:val="003F2E06"/>
    <w:rsid w:val="003F3E5A"/>
    <w:rsid w:val="003F5939"/>
    <w:rsid w:val="003F6D7B"/>
    <w:rsid w:val="003F6E20"/>
    <w:rsid w:val="00401804"/>
    <w:rsid w:val="0040206E"/>
    <w:rsid w:val="00402F70"/>
    <w:rsid w:val="00404020"/>
    <w:rsid w:val="00404F7E"/>
    <w:rsid w:val="00410CB6"/>
    <w:rsid w:val="00411027"/>
    <w:rsid w:val="00413575"/>
    <w:rsid w:val="00414316"/>
    <w:rsid w:val="00414860"/>
    <w:rsid w:val="00417A38"/>
    <w:rsid w:val="004206BF"/>
    <w:rsid w:val="004222C4"/>
    <w:rsid w:val="00422E8D"/>
    <w:rsid w:val="00423B7A"/>
    <w:rsid w:val="00423E8F"/>
    <w:rsid w:val="004265D4"/>
    <w:rsid w:val="00426CA9"/>
    <w:rsid w:val="00426E6E"/>
    <w:rsid w:val="00430668"/>
    <w:rsid w:val="0043237F"/>
    <w:rsid w:val="00434EEE"/>
    <w:rsid w:val="00436062"/>
    <w:rsid w:val="00436744"/>
    <w:rsid w:val="0043764B"/>
    <w:rsid w:val="004403D7"/>
    <w:rsid w:val="0044064A"/>
    <w:rsid w:val="004413CE"/>
    <w:rsid w:val="00441FE9"/>
    <w:rsid w:val="00442CD9"/>
    <w:rsid w:val="004455BF"/>
    <w:rsid w:val="00445C89"/>
    <w:rsid w:val="004465D5"/>
    <w:rsid w:val="00450247"/>
    <w:rsid w:val="0045115F"/>
    <w:rsid w:val="004522BA"/>
    <w:rsid w:val="00454FB4"/>
    <w:rsid w:val="00455138"/>
    <w:rsid w:val="00457879"/>
    <w:rsid w:val="00460010"/>
    <w:rsid w:val="004600D1"/>
    <w:rsid w:val="00461811"/>
    <w:rsid w:val="00461B2C"/>
    <w:rsid w:val="00461C75"/>
    <w:rsid w:val="00462AF6"/>
    <w:rsid w:val="00462C4F"/>
    <w:rsid w:val="00462F34"/>
    <w:rsid w:val="00463429"/>
    <w:rsid w:val="00467A2E"/>
    <w:rsid w:val="0047181A"/>
    <w:rsid w:val="00473326"/>
    <w:rsid w:val="00475A2D"/>
    <w:rsid w:val="00476271"/>
    <w:rsid w:val="00476FAA"/>
    <w:rsid w:val="00477B81"/>
    <w:rsid w:val="00482DC6"/>
    <w:rsid w:val="00482F9E"/>
    <w:rsid w:val="00483629"/>
    <w:rsid w:val="00483F30"/>
    <w:rsid w:val="00484B03"/>
    <w:rsid w:val="00484BC5"/>
    <w:rsid w:val="004850F0"/>
    <w:rsid w:val="00486E15"/>
    <w:rsid w:val="004871AA"/>
    <w:rsid w:val="0049234F"/>
    <w:rsid w:val="0049358E"/>
    <w:rsid w:val="00493D0D"/>
    <w:rsid w:val="0049431B"/>
    <w:rsid w:val="0049645A"/>
    <w:rsid w:val="004A2486"/>
    <w:rsid w:val="004A3A02"/>
    <w:rsid w:val="004A4A7A"/>
    <w:rsid w:val="004A5F78"/>
    <w:rsid w:val="004B0DFC"/>
    <w:rsid w:val="004B1C3B"/>
    <w:rsid w:val="004B1D19"/>
    <w:rsid w:val="004B1ED7"/>
    <w:rsid w:val="004B25DF"/>
    <w:rsid w:val="004B4252"/>
    <w:rsid w:val="004B4D8A"/>
    <w:rsid w:val="004B569E"/>
    <w:rsid w:val="004B6F0A"/>
    <w:rsid w:val="004C0A05"/>
    <w:rsid w:val="004C2DD5"/>
    <w:rsid w:val="004C3D47"/>
    <w:rsid w:val="004C4112"/>
    <w:rsid w:val="004C559D"/>
    <w:rsid w:val="004C7F64"/>
    <w:rsid w:val="004D0492"/>
    <w:rsid w:val="004D310A"/>
    <w:rsid w:val="004D4AF6"/>
    <w:rsid w:val="004D66DE"/>
    <w:rsid w:val="004D7659"/>
    <w:rsid w:val="004E0A7F"/>
    <w:rsid w:val="004E6E5D"/>
    <w:rsid w:val="004F0B98"/>
    <w:rsid w:val="004F0F77"/>
    <w:rsid w:val="004F14E1"/>
    <w:rsid w:val="004F49CA"/>
    <w:rsid w:val="004F6165"/>
    <w:rsid w:val="00501532"/>
    <w:rsid w:val="005021CB"/>
    <w:rsid w:val="005029C3"/>
    <w:rsid w:val="00504BA2"/>
    <w:rsid w:val="00506960"/>
    <w:rsid w:val="00507886"/>
    <w:rsid w:val="00511775"/>
    <w:rsid w:val="005123C6"/>
    <w:rsid w:val="00513E30"/>
    <w:rsid w:val="0051535B"/>
    <w:rsid w:val="005169B9"/>
    <w:rsid w:val="00516EC8"/>
    <w:rsid w:val="005179E7"/>
    <w:rsid w:val="005252D7"/>
    <w:rsid w:val="00526CFD"/>
    <w:rsid w:val="00531881"/>
    <w:rsid w:val="005320EF"/>
    <w:rsid w:val="00532530"/>
    <w:rsid w:val="00533FA7"/>
    <w:rsid w:val="00534A41"/>
    <w:rsid w:val="005369EB"/>
    <w:rsid w:val="00540C5A"/>
    <w:rsid w:val="00541A0A"/>
    <w:rsid w:val="005427AB"/>
    <w:rsid w:val="00544090"/>
    <w:rsid w:val="005447E8"/>
    <w:rsid w:val="00545EC4"/>
    <w:rsid w:val="00546744"/>
    <w:rsid w:val="00550D42"/>
    <w:rsid w:val="00552173"/>
    <w:rsid w:val="0055492B"/>
    <w:rsid w:val="0055493D"/>
    <w:rsid w:val="00556C90"/>
    <w:rsid w:val="00557430"/>
    <w:rsid w:val="005601D8"/>
    <w:rsid w:val="0056099A"/>
    <w:rsid w:val="0056113E"/>
    <w:rsid w:val="00561FBD"/>
    <w:rsid w:val="005623EF"/>
    <w:rsid w:val="005624C6"/>
    <w:rsid w:val="005635DF"/>
    <w:rsid w:val="005641F3"/>
    <w:rsid w:val="0056606A"/>
    <w:rsid w:val="00570B9C"/>
    <w:rsid w:val="00570F6F"/>
    <w:rsid w:val="00574366"/>
    <w:rsid w:val="00574ABB"/>
    <w:rsid w:val="005777CB"/>
    <w:rsid w:val="00577DB1"/>
    <w:rsid w:val="00582555"/>
    <w:rsid w:val="005830BD"/>
    <w:rsid w:val="005833CB"/>
    <w:rsid w:val="00583890"/>
    <w:rsid w:val="00583C18"/>
    <w:rsid w:val="00583E89"/>
    <w:rsid w:val="0058443E"/>
    <w:rsid w:val="00584557"/>
    <w:rsid w:val="0058572F"/>
    <w:rsid w:val="00586656"/>
    <w:rsid w:val="00586F37"/>
    <w:rsid w:val="00592520"/>
    <w:rsid w:val="00592C59"/>
    <w:rsid w:val="005935D0"/>
    <w:rsid w:val="0059399E"/>
    <w:rsid w:val="00595D67"/>
    <w:rsid w:val="005A03ED"/>
    <w:rsid w:val="005A0973"/>
    <w:rsid w:val="005A0B03"/>
    <w:rsid w:val="005A1F74"/>
    <w:rsid w:val="005A5A82"/>
    <w:rsid w:val="005B2F6E"/>
    <w:rsid w:val="005B3776"/>
    <w:rsid w:val="005B5C1F"/>
    <w:rsid w:val="005B5DC6"/>
    <w:rsid w:val="005B7469"/>
    <w:rsid w:val="005C1584"/>
    <w:rsid w:val="005C2431"/>
    <w:rsid w:val="005C33C3"/>
    <w:rsid w:val="005C428F"/>
    <w:rsid w:val="005C559B"/>
    <w:rsid w:val="005C6A2E"/>
    <w:rsid w:val="005D001D"/>
    <w:rsid w:val="005D00E3"/>
    <w:rsid w:val="005D1269"/>
    <w:rsid w:val="005D1BE1"/>
    <w:rsid w:val="005D483B"/>
    <w:rsid w:val="005D4A1A"/>
    <w:rsid w:val="005D72C7"/>
    <w:rsid w:val="005E238F"/>
    <w:rsid w:val="005E4869"/>
    <w:rsid w:val="005E4F5D"/>
    <w:rsid w:val="005E6092"/>
    <w:rsid w:val="005E6998"/>
    <w:rsid w:val="005E71E2"/>
    <w:rsid w:val="005F3EB7"/>
    <w:rsid w:val="005F4361"/>
    <w:rsid w:val="005F5798"/>
    <w:rsid w:val="005F6222"/>
    <w:rsid w:val="005F669F"/>
    <w:rsid w:val="005F6BEC"/>
    <w:rsid w:val="006001CF"/>
    <w:rsid w:val="00600371"/>
    <w:rsid w:val="00600A80"/>
    <w:rsid w:val="006017E4"/>
    <w:rsid w:val="006069E3"/>
    <w:rsid w:val="006071BE"/>
    <w:rsid w:val="00612549"/>
    <w:rsid w:val="00613C79"/>
    <w:rsid w:val="00615C2C"/>
    <w:rsid w:val="00617AC9"/>
    <w:rsid w:val="006200AA"/>
    <w:rsid w:val="006204D1"/>
    <w:rsid w:val="00622C5F"/>
    <w:rsid w:val="00623F66"/>
    <w:rsid w:val="00624851"/>
    <w:rsid w:val="00625B20"/>
    <w:rsid w:val="00631BAF"/>
    <w:rsid w:val="006325D4"/>
    <w:rsid w:val="00633B84"/>
    <w:rsid w:val="00634BF0"/>
    <w:rsid w:val="00635960"/>
    <w:rsid w:val="00636791"/>
    <w:rsid w:val="006378FF"/>
    <w:rsid w:val="006404EA"/>
    <w:rsid w:val="006409E0"/>
    <w:rsid w:val="0064288C"/>
    <w:rsid w:val="00642B72"/>
    <w:rsid w:val="00643B83"/>
    <w:rsid w:val="006441E7"/>
    <w:rsid w:val="00644DD7"/>
    <w:rsid w:val="00645D73"/>
    <w:rsid w:val="006504C3"/>
    <w:rsid w:val="00651560"/>
    <w:rsid w:val="00651F8D"/>
    <w:rsid w:val="00652A6E"/>
    <w:rsid w:val="00654700"/>
    <w:rsid w:val="00655963"/>
    <w:rsid w:val="00655F75"/>
    <w:rsid w:val="00656E22"/>
    <w:rsid w:val="006600ED"/>
    <w:rsid w:val="00660336"/>
    <w:rsid w:val="006625DA"/>
    <w:rsid w:val="00662D1E"/>
    <w:rsid w:val="00663414"/>
    <w:rsid w:val="006671FE"/>
    <w:rsid w:val="006700CD"/>
    <w:rsid w:val="0067037C"/>
    <w:rsid w:val="0067050D"/>
    <w:rsid w:val="00671A16"/>
    <w:rsid w:val="00674435"/>
    <w:rsid w:val="00674C7C"/>
    <w:rsid w:val="00675731"/>
    <w:rsid w:val="00676360"/>
    <w:rsid w:val="006764EC"/>
    <w:rsid w:val="006811B8"/>
    <w:rsid w:val="00683A03"/>
    <w:rsid w:val="00685568"/>
    <w:rsid w:val="00685A28"/>
    <w:rsid w:val="00687E5F"/>
    <w:rsid w:val="00687FF3"/>
    <w:rsid w:val="006925CC"/>
    <w:rsid w:val="00694A06"/>
    <w:rsid w:val="00694D12"/>
    <w:rsid w:val="00695F18"/>
    <w:rsid w:val="006A2509"/>
    <w:rsid w:val="006A293C"/>
    <w:rsid w:val="006A3CEC"/>
    <w:rsid w:val="006A46F4"/>
    <w:rsid w:val="006A4E82"/>
    <w:rsid w:val="006A6A0B"/>
    <w:rsid w:val="006A7421"/>
    <w:rsid w:val="006B2DDF"/>
    <w:rsid w:val="006B4382"/>
    <w:rsid w:val="006B53FC"/>
    <w:rsid w:val="006B6F73"/>
    <w:rsid w:val="006C25DB"/>
    <w:rsid w:val="006C38EF"/>
    <w:rsid w:val="006C467A"/>
    <w:rsid w:val="006C489E"/>
    <w:rsid w:val="006C663F"/>
    <w:rsid w:val="006C7E59"/>
    <w:rsid w:val="006D240E"/>
    <w:rsid w:val="006D256F"/>
    <w:rsid w:val="006D3981"/>
    <w:rsid w:val="006D3F88"/>
    <w:rsid w:val="006D6F3E"/>
    <w:rsid w:val="006D7EB6"/>
    <w:rsid w:val="006E0743"/>
    <w:rsid w:val="006E57E8"/>
    <w:rsid w:val="006E7DD3"/>
    <w:rsid w:val="006F0BC1"/>
    <w:rsid w:val="006F6BA0"/>
    <w:rsid w:val="007007A2"/>
    <w:rsid w:val="00704264"/>
    <w:rsid w:val="00704443"/>
    <w:rsid w:val="007047BC"/>
    <w:rsid w:val="00705E27"/>
    <w:rsid w:val="00706A42"/>
    <w:rsid w:val="00710177"/>
    <w:rsid w:val="007105FC"/>
    <w:rsid w:val="007107E6"/>
    <w:rsid w:val="00711C4E"/>
    <w:rsid w:val="00712716"/>
    <w:rsid w:val="00712949"/>
    <w:rsid w:val="00715308"/>
    <w:rsid w:val="007164D3"/>
    <w:rsid w:val="0071738F"/>
    <w:rsid w:val="007213A2"/>
    <w:rsid w:val="00722BB4"/>
    <w:rsid w:val="00723121"/>
    <w:rsid w:val="00723D6E"/>
    <w:rsid w:val="00724D6B"/>
    <w:rsid w:val="00725001"/>
    <w:rsid w:val="0072669C"/>
    <w:rsid w:val="00726853"/>
    <w:rsid w:val="0073076F"/>
    <w:rsid w:val="00730947"/>
    <w:rsid w:val="0073126C"/>
    <w:rsid w:val="0073218E"/>
    <w:rsid w:val="007336EE"/>
    <w:rsid w:val="00734672"/>
    <w:rsid w:val="00734D06"/>
    <w:rsid w:val="00735169"/>
    <w:rsid w:val="00735D5D"/>
    <w:rsid w:val="00737E45"/>
    <w:rsid w:val="0074218D"/>
    <w:rsid w:val="0074391B"/>
    <w:rsid w:val="00743B53"/>
    <w:rsid w:val="00743D17"/>
    <w:rsid w:val="007440ED"/>
    <w:rsid w:val="00745C62"/>
    <w:rsid w:val="00746316"/>
    <w:rsid w:val="0074668F"/>
    <w:rsid w:val="007504A7"/>
    <w:rsid w:val="00751C97"/>
    <w:rsid w:val="007526DE"/>
    <w:rsid w:val="00753528"/>
    <w:rsid w:val="007544E0"/>
    <w:rsid w:val="00756CE5"/>
    <w:rsid w:val="00760B07"/>
    <w:rsid w:val="00762772"/>
    <w:rsid w:val="00763D8E"/>
    <w:rsid w:val="00764742"/>
    <w:rsid w:val="00764BCC"/>
    <w:rsid w:val="007667BA"/>
    <w:rsid w:val="00770E05"/>
    <w:rsid w:val="00772F5B"/>
    <w:rsid w:val="007745E1"/>
    <w:rsid w:val="00777910"/>
    <w:rsid w:val="00777AF6"/>
    <w:rsid w:val="00777E01"/>
    <w:rsid w:val="0078015C"/>
    <w:rsid w:val="00781C59"/>
    <w:rsid w:val="00783113"/>
    <w:rsid w:val="0078390D"/>
    <w:rsid w:val="00786660"/>
    <w:rsid w:val="0078720B"/>
    <w:rsid w:val="007911C6"/>
    <w:rsid w:val="00793621"/>
    <w:rsid w:val="00793CF0"/>
    <w:rsid w:val="00793D05"/>
    <w:rsid w:val="00794457"/>
    <w:rsid w:val="0079449E"/>
    <w:rsid w:val="007947E2"/>
    <w:rsid w:val="007969AD"/>
    <w:rsid w:val="007A1728"/>
    <w:rsid w:val="007A3CE1"/>
    <w:rsid w:val="007A4125"/>
    <w:rsid w:val="007A4A16"/>
    <w:rsid w:val="007A5A93"/>
    <w:rsid w:val="007A635B"/>
    <w:rsid w:val="007A687E"/>
    <w:rsid w:val="007B0EF6"/>
    <w:rsid w:val="007B20EE"/>
    <w:rsid w:val="007B2280"/>
    <w:rsid w:val="007B273A"/>
    <w:rsid w:val="007B3FA1"/>
    <w:rsid w:val="007B4FE3"/>
    <w:rsid w:val="007B577C"/>
    <w:rsid w:val="007B5FF7"/>
    <w:rsid w:val="007C0636"/>
    <w:rsid w:val="007C0BC3"/>
    <w:rsid w:val="007C4587"/>
    <w:rsid w:val="007C4887"/>
    <w:rsid w:val="007C4C7B"/>
    <w:rsid w:val="007C61D0"/>
    <w:rsid w:val="007C6612"/>
    <w:rsid w:val="007C7867"/>
    <w:rsid w:val="007D10CA"/>
    <w:rsid w:val="007D1BC1"/>
    <w:rsid w:val="007D2387"/>
    <w:rsid w:val="007D32EA"/>
    <w:rsid w:val="007D5C3B"/>
    <w:rsid w:val="007D63BC"/>
    <w:rsid w:val="007D6A19"/>
    <w:rsid w:val="007D6ECD"/>
    <w:rsid w:val="007D7E4F"/>
    <w:rsid w:val="007E178B"/>
    <w:rsid w:val="007E208C"/>
    <w:rsid w:val="007E4319"/>
    <w:rsid w:val="007E5400"/>
    <w:rsid w:val="007E7A65"/>
    <w:rsid w:val="007F2FD2"/>
    <w:rsid w:val="007F647B"/>
    <w:rsid w:val="007F6670"/>
    <w:rsid w:val="007F7B24"/>
    <w:rsid w:val="008026BC"/>
    <w:rsid w:val="008039C0"/>
    <w:rsid w:val="008045B1"/>
    <w:rsid w:val="008050DA"/>
    <w:rsid w:val="00805B5B"/>
    <w:rsid w:val="00805CE2"/>
    <w:rsid w:val="00812115"/>
    <w:rsid w:val="008127CB"/>
    <w:rsid w:val="00814AB7"/>
    <w:rsid w:val="00814B3D"/>
    <w:rsid w:val="00815A08"/>
    <w:rsid w:val="00815C91"/>
    <w:rsid w:val="00816DE6"/>
    <w:rsid w:val="0081799C"/>
    <w:rsid w:val="0082060D"/>
    <w:rsid w:val="0082144F"/>
    <w:rsid w:val="008219C7"/>
    <w:rsid w:val="008223BE"/>
    <w:rsid w:val="00822C3B"/>
    <w:rsid w:val="0082313F"/>
    <w:rsid w:val="00824165"/>
    <w:rsid w:val="00832436"/>
    <w:rsid w:val="008339E5"/>
    <w:rsid w:val="00835780"/>
    <w:rsid w:val="00841880"/>
    <w:rsid w:val="00845483"/>
    <w:rsid w:val="0084578B"/>
    <w:rsid w:val="0084714B"/>
    <w:rsid w:val="00850C7E"/>
    <w:rsid w:val="008516FB"/>
    <w:rsid w:val="00855016"/>
    <w:rsid w:val="00855A8D"/>
    <w:rsid w:val="008572E6"/>
    <w:rsid w:val="00857C81"/>
    <w:rsid w:val="008628AE"/>
    <w:rsid w:val="0086568D"/>
    <w:rsid w:val="008666FA"/>
    <w:rsid w:val="008713D4"/>
    <w:rsid w:val="00871667"/>
    <w:rsid w:val="00871F9A"/>
    <w:rsid w:val="00874BD5"/>
    <w:rsid w:val="00880290"/>
    <w:rsid w:val="00880523"/>
    <w:rsid w:val="00882282"/>
    <w:rsid w:val="00883AAA"/>
    <w:rsid w:val="00883EA7"/>
    <w:rsid w:val="008864BE"/>
    <w:rsid w:val="00886A79"/>
    <w:rsid w:val="00886BD3"/>
    <w:rsid w:val="008904C4"/>
    <w:rsid w:val="00891148"/>
    <w:rsid w:val="00892513"/>
    <w:rsid w:val="00894B7D"/>
    <w:rsid w:val="008953EF"/>
    <w:rsid w:val="00896F6D"/>
    <w:rsid w:val="008A1FB4"/>
    <w:rsid w:val="008A3497"/>
    <w:rsid w:val="008A585B"/>
    <w:rsid w:val="008A5EF6"/>
    <w:rsid w:val="008B2E8B"/>
    <w:rsid w:val="008B480E"/>
    <w:rsid w:val="008B6076"/>
    <w:rsid w:val="008B6303"/>
    <w:rsid w:val="008B6B72"/>
    <w:rsid w:val="008B7B6C"/>
    <w:rsid w:val="008C0670"/>
    <w:rsid w:val="008C48FE"/>
    <w:rsid w:val="008C6FE4"/>
    <w:rsid w:val="008D01AA"/>
    <w:rsid w:val="008D166B"/>
    <w:rsid w:val="008D2565"/>
    <w:rsid w:val="008D27C9"/>
    <w:rsid w:val="008D3698"/>
    <w:rsid w:val="008D43AF"/>
    <w:rsid w:val="008D4ED3"/>
    <w:rsid w:val="008D5699"/>
    <w:rsid w:val="008D69E3"/>
    <w:rsid w:val="008D7492"/>
    <w:rsid w:val="008D7CEC"/>
    <w:rsid w:val="008E1108"/>
    <w:rsid w:val="008E19A6"/>
    <w:rsid w:val="008E492D"/>
    <w:rsid w:val="008E6AE9"/>
    <w:rsid w:val="008E6F3A"/>
    <w:rsid w:val="008F1ED2"/>
    <w:rsid w:val="008F3070"/>
    <w:rsid w:val="008F3308"/>
    <w:rsid w:val="008F4C91"/>
    <w:rsid w:val="008F722E"/>
    <w:rsid w:val="008F732C"/>
    <w:rsid w:val="00900EB9"/>
    <w:rsid w:val="0090117B"/>
    <w:rsid w:val="009017D6"/>
    <w:rsid w:val="00902256"/>
    <w:rsid w:val="009036CA"/>
    <w:rsid w:val="00905160"/>
    <w:rsid w:val="00905192"/>
    <w:rsid w:val="00905D84"/>
    <w:rsid w:val="009060CC"/>
    <w:rsid w:val="009074CA"/>
    <w:rsid w:val="00911050"/>
    <w:rsid w:val="00913A60"/>
    <w:rsid w:val="00913B9D"/>
    <w:rsid w:val="0091515F"/>
    <w:rsid w:val="0092329B"/>
    <w:rsid w:val="009235DC"/>
    <w:rsid w:val="00923CC7"/>
    <w:rsid w:val="00924663"/>
    <w:rsid w:val="00924C57"/>
    <w:rsid w:val="00925D71"/>
    <w:rsid w:val="00926EEC"/>
    <w:rsid w:val="00931D1A"/>
    <w:rsid w:val="0093210B"/>
    <w:rsid w:val="0093287F"/>
    <w:rsid w:val="00935335"/>
    <w:rsid w:val="009357EA"/>
    <w:rsid w:val="00936D93"/>
    <w:rsid w:val="00937477"/>
    <w:rsid w:val="0094107A"/>
    <w:rsid w:val="00944025"/>
    <w:rsid w:val="00944D02"/>
    <w:rsid w:val="00944DF5"/>
    <w:rsid w:val="0094578E"/>
    <w:rsid w:val="00953CF4"/>
    <w:rsid w:val="00953F11"/>
    <w:rsid w:val="00954233"/>
    <w:rsid w:val="00955FDD"/>
    <w:rsid w:val="00955FEF"/>
    <w:rsid w:val="0096096F"/>
    <w:rsid w:val="00960AAE"/>
    <w:rsid w:val="0096112C"/>
    <w:rsid w:val="00963345"/>
    <w:rsid w:val="00966310"/>
    <w:rsid w:val="00966A28"/>
    <w:rsid w:val="009703DF"/>
    <w:rsid w:val="00970B25"/>
    <w:rsid w:val="00971914"/>
    <w:rsid w:val="009720C1"/>
    <w:rsid w:val="00975DEC"/>
    <w:rsid w:val="00976BB2"/>
    <w:rsid w:val="00977DFF"/>
    <w:rsid w:val="009813A2"/>
    <w:rsid w:val="009814C3"/>
    <w:rsid w:val="0098203A"/>
    <w:rsid w:val="009831E0"/>
    <w:rsid w:val="00986498"/>
    <w:rsid w:val="009905E6"/>
    <w:rsid w:val="009910BA"/>
    <w:rsid w:val="00991237"/>
    <w:rsid w:val="009938A8"/>
    <w:rsid w:val="00994343"/>
    <w:rsid w:val="0099491F"/>
    <w:rsid w:val="00995356"/>
    <w:rsid w:val="00996F34"/>
    <w:rsid w:val="009A0F3C"/>
    <w:rsid w:val="009A6858"/>
    <w:rsid w:val="009A6B9C"/>
    <w:rsid w:val="009B088E"/>
    <w:rsid w:val="009B0B84"/>
    <w:rsid w:val="009B2631"/>
    <w:rsid w:val="009B3297"/>
    <w:rsid w:val="009B4D7D"/>
    <w:rsid w:val="009B6533"/>
    <w:rsid w:val="009B6A35"/>
    <w:rsid w:val="009C1A63"/>
    <w:rsid w:val="009C311A"/>
    <w:rsid w:val="009C5317"/>
    <w:rsid w:val="009C6DA0"/>
    <w:rsid w:val="009C6F1E"/>
    <w:rsid w:val="009D545C"/>
    <w:rsid w:val="009D5615"/>
    <w:rsid w:val="009D77C8"/>
    <w:rsid w:val="009D7B4A"/>
    <w:rsid w:val="009D7CEE"/>
    <w:rsid w:val="009D7DEA"/>
    <w:rsid w:val="009E0691"/>
    <w:rsid w:val="009E1ECA"/>
    <w:rsid w:val="009E24F7"/>
    <w:rsid w:val="009E2697"/>
    <w:rsid w:val="009E531C"/>
    <w:rsid w:val="009E63F4"/>
    <w:rsid w:val="009E7CC5"/>
    <w:rsid w:val="009F4A5F"/>
    <w:rsid w:val="009F7DFA"/>
    <w:rsid w:val="00A000CB"/>
    <w:rsid w:val="00A007DB"/>
    <w:rsid w:val="00A025F5"/>
    <w:rsid w:val="00A03237"/>
    <w:rsid w:val="00A04A39"/>
    <w:rsid w:val="00A05182"/>
    <w:rsid w:val="00A061B6"/>
    <w:rsid w:val="00A065AF"/>
    <w:rsid w:val="00A077CF"/>
    <w:rsid w:val="00A07956"/>
    <w:rsid w:val="00A10D65"/>
    <w:rsid w:val="00A1210E"/>
    <w:rsid w:val="00A124C1"/>
    <w:rsid w:val="00A12E0F"/>
    <w:rsid w:val="00A13F38"/>
    <w:rsid w:val="00A17378"/>
    <w:rsid w:val="00A17D94"/>
    <w:rsid w:val="00A17DF3"/>
    <w:rsid w:val="00A2039A"/>
    <w:rsid w:val="00A2078D"/>
    <w:rsid w:val="00A20AEB"/>
    <w:rsid w:val="00A20F06"/>
    <w:rsid w:val="00A22AD5"/>
    <w:rsid w:val="00A23C91"/>
    <w:rsid w:val="00A23F6A"/>
    <w:rsid w:val="00A251B8"/>
    <w:rsid w:val="00A25696"/>
    <w:rsid w:val="00A26873"/>
    <w:rsid w:val="00A271A9"/>
    <w:rsid w:val="00A34692"/>
    <w:rsid w:val="00A355FE"/>
    <w:rsid w:val="00A35D3E"/>
    <w:rsid w:val="00A36961"/>
    <w:rsid w:val="00A40CA7"/>
    <w:rsid w:val="00A40D3F"/>
    <w:rsid w:val="00A432E2"/>
    <w:rsid w:val="00A43A4D"/>
    <w:rsid w:val="00A50308"/>
    <w:rsid w:val="00A5180F"/>
    <w:rsid w:val="00A51E0C"/>
    <w:rsid w:val="00A51EBC"/>
    <w:rsid w:val="00A5331E"/>
    <w:rsid w:val="00A545BB"/>
    <w:rsid w:val="00A54F09"/>
    <w:rsid w:val="00A55AF4"/>
    <w:rsid w:val="00A56EA4"/>
    <w:rsid w:val="00A56FEE"/>
    <w:rsid w:val="00A60452"/>
    <w:rsid w:val="00A60763"/>
    <w:rsid w:val="00A6468F"/>
    <w:rsid w:val="00A65BCB"/>
    <w:rsid w:val="00A66227"/>
    <w:rsid w:val="00A672FE"/>
    <w:rsid w:val="00A70487"/>
    <w:rsid w:val="00A70C36"/>
    <w:rsid w:val="00A7221E"/>
    <w:rsid w:val="00A74C52"/>
    <w:rsid w:val="00A75D1E"/>
    <w:rsid w:val="00A75E2D"/>
    <w:rsid w:val="00A765AD"/>
    <w:rsid w:val="00A767F7"/>
    <w:rsid w:val="00A80C73"/>
    <w:rsid w:val="00A81209"/>
    <w:rsid w:val="00A81286"/>
    <w:rsid w:val="00A81503"/>
    <w:rsid w:val="00A83959"/>
    <w:rsid w:val="00A841AA"/>
    <w:rsid w:val="00A865CA"/>
    <w:rsid w:val="00A8691F"/>
    <w:rsid w:val="00A91DB3"/>
    <w:rsid w:val="00A92258"/>
    <w:rsid w:val="00A928AD"/>
    <w:rsid w:val="00A92970"/>
    <w:rsid w:val="00A9297F"/>
    <w:rsid w:val="00A93D1F"/>
    <w:rsid w:val="00A963F3"/>
    <w:rsid w:val="00A96AB8"/>
    <w:rsid w:val="00AA1273"/>
    <w:rsid w:val="00AA3832"/>
    <w:rsid w:val="00AA4670"/>
    <w:rsid w:val="00AA5749"/>
    <w:rsid w:val="00AA76D0"/>
    <w:rsid w:val="00AB039D"/>
    <w:rsid w:val="00AB358D"/>
    <w:rsid w:val="00AB4C5E"/>
    <w:rsid w:val="00AC1D8A"/>
    <w:rsid w:val="00AC2E04"/>
    <w:rsid w:val="00AC4FF4"/>
    <w:rsid w:val="00AC5770"/>
    <w:rsid w:val="00AC590B"/>
    <w:rsid w:val="00AC5EF2"/>
    <w:rsid w:val="00AC607F"/>
    <w:rsid w:val="00AC65C1"/>
    <w:rsid w:val="00AD0B02"/>
    <w:rsid w:val="00AD2450"/>
    <w:rsid w:val="00AD3161"/>
    <w:rsid w:val="00AD424F"/>
    <w:rsid w:val="00AD42C4"/>
    <w:rsid w:val="00AD546E"/>
    <w:rsid w:val="00AD5471"/>
    <w:rsid w:val="00AE2B83"/>
    <w:rsid w:val="00AE5277"/>
    <w:rsid w:val="00AE57EF"/>
    <w:rsid w:val="00AE64AD"/>
    <w:rsid w:val="00AE67BF"/>
    <w:rsid w:val="00AE75C2"/>
    <w:rsid w:val="00AF0DBC"/>
    <w:rsid w:val="00AF2B26"/>
    <w:rsid w:val="00AF52DB"/>
    <w:rsid w:val="00B02850"/>
    <w:rsid w:val="00B03874"/>
    <w:rsid w:val="00B03D19"/>
    <w:rsid w:val="00B054CE"/>
    <w:rsid w:val="00B06650"/>
    <w:rsid w:val="00B116BF"/>
    <w:rsid w:val="00B11FC8"/>
    <w:rsid w:val="00B12748"/>
    <w:rsid w:val="00B157D4"/>
    <w:rsid w:val="00B20ABF"/>
    <w:rsid w:val="00B20AC4"/>
    <w:rsid w:val="00B20DF4"/>
    <w:rsid w:val="00B21551"/>
    <w:rsid w:val="00B22C04"/>
    <w:rsid w:val="00B234AB"/>
    <w:rsid w:val="00B237B5"/>
    <w:rsid w:val="00B2682F"/>
    <w:rsid w:val="00B318DF"/>
    <w:rsid w:val="00B34396"/>
    <w:rsid w:val="00B34897"/>
    <w:rsid w:val="00B34AE5"/>
    <w:rsid w:val="00B3596D"/>
    <w:rsid w:val="00B369DB"/>
    <w:rsid w:val="00B41C57"/>
    <w:rsid w:val="00B42743"/>
    <w:rsid w:val="00B4285C"/>
    <w:rsid w:val="00B4298B"/>
    <w:rsid w:val="00B44B33"/>
    <w:rsid w:val="00B454A9"/>
    <w:rsid w:val="00B45B00"/>
    <w:rsid w:val="00B4742F"/>
    <w:rsid w:val="00B476F8"/>
    <w:rsid w:val="00B50B34"/>
    <w:rsid w:val="00B52327"/>
    <w:rsid w:val="00B53504"/>
    <w:rsid w:val="00B54749"/>
    <w:rsid w:val="00B54ECC"/>
    <w:rsid w:val="00B55BA1"/>
    <w:rsid w:val="00B55F1A"/>
    <w:rsid w:val="00B579A0"/>
    <w:rsid w:val="00B65103"/>
    <w:rsid w:val="00B6538E"/>
    <w:rsid w:val="00B65C30"/>
    <w:rsid w:val="00B65E67"/>
    <w:rsid w:val="00B671EF"/>
    <w:rsid w:val="00B679CE"/>
    <w:rsid w:val="00B70C61"/>
    <w:rsid w:val="00B70F10"/>
    <w:rsid w:val="00B725E4"/>
    <w:rsid w:val="00B73F50"/>
    <w:rsid w:val="00B7441C"/>
    <w:rsid w:val="00B744A0"/>
    <w:rsid w:val="00B756A8"/>
    <w:rsid w:val="00B8186D"/>
    <w:rsid w:val="00B82731"/>
    <w:rsid w:val="00B82C7D"/>
    <w:rsid w:val="00B82DF1"/>
    <w:rsid w:val="00B872FA"/>
    <w:rsid w:val="00B913DE"/>
    <w:rsid w:val="00B93379"/>
    <w:rsid w:val="00B944E9"/>
    <w:rsid w:val="00B95F49"/>
    <w:rsid w:val="00B9633A"/>
    <w:rsid w:val="00B97DD8"/>
    <w:rsid w:val="00BA0144"/>
    <w:rsid w:val="00BA2A8B"/>
    <w:rsid w:val="00BA782B"/>
    <w:rsid w:val="00BB0570"/>
    <w:rsid w:val="00BB149E"/>
    <w:rsid w:val="00BB2612"/>
    <w:rsid w:val="00BC0FDD"/>
    <w:rsid w:val="00BC1A4C"/>
    <w:rsid w:val="00BC2256"/>
    <w:rsid w:val="00BC29F1"/>
    <w:rsid w:val="00BC335D"/>
    <w:rsid w:val="00BC39E6"/>
    <w:rsid w:val="00BC41CA"/>
    <w:rsid w:val="00BC46E1"/>
    <w:rsid w:val="00BC5773"/>
    <w:rsid w:val="00BC6309"/>
    <w:rsid w:val="00BC6A66"/>
    <w:rsid w:val="00BC7E03"/>
    <w:rsid w:val="00BD0926"/>
    <w:rsid w:val="00BD13BA"/>
    <w:rsid w:val="00BD3E6A"/>
    <w:rsid w:val="00BD44CA"/>
    <w:rsid w:val="00BD50BB"/>
    <w:rsid w:val="00BD57D3"/>
    <w:rsid w:val="00BD5F56"/>
    <w:rsid w:val="00BD7B5B"/>
    <w:rsid w:val="00BE006C"/>
    <w:rsid w:val="00BE22E6"/>
    <w:rsid w:val="00BE44F9"/>
    <w:rsid w:val="00BF2762"/>
    <w:rsid w:val="00BF28C0"/>
    <w:rsid w:val="00BF334A"/>
    <w:rsid w:val="00C0100B"/>
    <w:rsid w:val="00C0113D"/>
    <w:rsid w:val="00C01EAA"/>
    <w:rsid w:val="00C04EFA"/>
    <w:rsid w:val="00C056F6"/>
    <w:rsid w:val="00C1015D"/>
    <w:rsid w:val="00C1071A"/>
    <w:rsid w:val="00C10F5F"/>
    <w:rsid w:val="00C12314"/>
    <w:rsid w:val="00C1472A"/>
    <w:rsid w:val="00C1529A"/>
    <w:rsid w:val="00C2408D"/>
    <w:rsid w:val="00C252C0"/>
    <w:rsid w:val="00C25DD0"/>
    <w:rsid w:val="00C27CC3"/>
    <w:rsid w:val="00C31AD9"/>
    <w:rsid w:val="00C327F7"/>
    <w:rsid w:val="00C34735"/>
    <w:rsid w:val="00C35EEC"/>
    <w:rsid w:val="00C367A9"/>
    <w:rsid w:val="00C4035F"/>
    <w:rsid w:val="00C40833"/>
    <w:rsid w:val="00C436EB"/>
    <w:rsid w:val="00C46180"/>
    <w:rsid w:val="00C468D1"/>
    <w:rsid w:val="00C47450"/>
    <w:rsid w:val="00C47FBC"/>
    <w:rsid w:val="00C51CD4"/>
    <w:rsid w:val="00C52CF4"/>
    <w:rsid w:val="00C53E4A"/>
    <w:rsid w:val="00C54B9E"/>
    <w:rsid w:val="00C5598F"/>
    <w:rsid w:val="00C56853"/>
    <w:rsid w:val="00C57D76"/>
    <w:rsid w:val="00C6051F"/>
    <w:rsid w:val="00C61891"/>
    <w:rsid w:val="00C6368A"/>
    <w:rsid w:val="00C640DA"/>
    <w:rsid w:val="00C64B3F"/>
    <w:rsid w:val="00C658A5"/>
    <w:rsid w:val="00C65E59"/>
    <w:rsid w:val="00C66F4A"/>
    <w:rsid w:val="00C719D5"/>
    <w:rsid w:val="00C7234B"/>
    <w:rsid w:val="00C74454"/>
    <w:rsid w:val="00C76157"/>
    <w:rsid w:val="00C76328"/>
    <w:rsid w:val="00C771A5"/>
    <w:rsid w:val="00C7795B"/>
    <w:rsid w:val="00C80624"/>
    <w:rsid w:val="00C81354"/>
    <w:rsid w:val="00C82BD3"/>
    <w:rsid w:val="00C85372"/>
    <w:rsid w:val="00C86011"/>
    <w:rsid w:val="00C86313"/>
    <w:rsid w:val="00C87C0D"/>
    <w:rsid w:val="00C90290"/>
    <w:rsid w:val="00C9589A"/>
    <w:rsid w:val="00C95E30"/>
    <w:rsid w:val="00CA233B"/>
    <w:rsid w:val="00CA3F3F"/>
    <w:rsid w:val="00CA5FFF"/>
    <w:rsid w:val="00CB0653"/>
    <w:rsid w:val="00CB17B8"/>
    <w:rsid w:val="00CB4F4D"/>
    <w:rsid w:val="00CB638E"/>
    <w:rsid w:val="00CB6CEB"/>
    <w:rsid w:val="00CC05B8"/>
    <w:rsid w:val="00CC16A2"/>
    <w:rsid w:val="00CC42AA"/>
    <w:rsid w:val="00CC4519"/>
    <w:rsid w:val="00CC5FE5"/>
    <w:rsid w:val="00CD2334"/>
    <w:rsid w:val="00CD25F6"/>
    <w:rsid w:val="00CD269B"/>
    <w:rsid w:val="00CD41B6"/>
    <w:rsid w:val="00CD43D2"/>
    <w:rsid w:val="00CD644B"/>
    <w:rsid w:val="00CD70C4"/>
    <w:rsid w:val="00CD73DE"/>
    <w:rsid w:val="00CE0F8D"/>
    <w:rsid w:val="00CE3DF2"/>
    <w:rsid w:val="00CE4A92"/>
    <w:rsid w:val="00CE4D1D"/>
    <w:rsid w:val="00CE4F3D"/>
    <w:rsid w:val="00CE52A8"/>
    <w:rsid w:val="00CE7263"/>
    <w:rsid w:val="00CF01BE"/>
    <w:rsid w:val="00CF23AD"/>
    <w:rsid w:val="00CF3463"/>
    <w:rsid w:val="00CF58FE"/>
    <w:rsid w:val="00D01962"/>
    <w:rsid w:val="00D01B2C"/>
    <w:rsid w:val="00D02209"/>
    <w:rsid w:val="00D04F94"/>
    <w:rsid w:val="00D056DC"/>
    <w:rsid w:val="00D0572F"/>
    <w:rsid w:val="00D127BF"/>
    <w:rsid w:val="00D1342D"/>
    <w:rsid w:val="00D149BA"/>
    <w:rsid w:val="00D14BF2"/>
    <w:rsid w:val="00D163C5"/>
    <w:rsid w:val="00D200D3"/>
    <w:rsid w:val="00D22BA5"/>
    <w:rsid w:val="00D23343"/>
    <w:rsid w:val="00D261C0"/>
    <w:rsid w:val="00D31245"/>
    <w:rsid w:val="00D34F5F"/>
    <w:rsid w:val="00D36040"/>
    <w:rsid w:val="00D40EF9"/>
    <w:rsid w:val="00D43A6E"/>
    <w:rsid w:val="00D52082"/>
    <w:rsid w:val="00D52F04"/>
    <w:rsid w:val="00D52F0E"/>
    <w:rsid w:val="00D54230"/>
    <w:rsid w:val="00D55F12"/>
    <w:rsid w:val="00D56637"/>
    <w:rsid w:val="00D56CC1"/>
    <w:rsid w:val="00D60F5E"/>
    <w:rsid w:val="00D63F13"/>
    <w:rsid w:val="00D66A86"/>
    <w:rsid w:val="00D66D92"/>
    <w:rsid w:val="00D70010"/>
    <w:rsid w:val="00D718F3"/>
    <w:rsid w:val="00D71B3F"/>
    <w:rsid w:val="00D71C8C"/>
    <w:rsid w:val="00D736EE"/>
    <w:rsid w:val="00D75D7D"/>
    <w:rsid w:val="00D773A4"/>
    <w:rsid w:val="00D77A0F"/>
    <w:rsid w:val="00D80A52"/>
    <w:rsid w:val="00D80BCB"/>
    <w:rsid w:val="00D80F64"/>
    <w:rsid w:val="00D81AE9"/>
    <w:rsid w:val="00D82971"/>
    <w:rsid w:val="00D84079"/>
    <w:rsid w:val="00D877AC"/>
    <w:rsid w:val="00D90DD5"/>
    <w:rsid w:val="00D92670"/>
    <w:rsid w:val="00D9349F"/>
    <w:rsid w:val="00D94C36"/>
    <w:rsid w:val="00D950CE"/>
    <w:rsid w:val="00D965DC"/>
    <w:rsid w:val="00D9750A"/>
    <w:rsid w:val="00DA08EF"/>
    <w:rsid w:val="00DA0C0C"/>
    <w:rsid w:val="00DA1794"/>
    <w:rsid w:val="00DA34F6"/>
    <w:rsid w:val="00DA3C71"/>
    <w:rsid w:val="00DA40F7"/>
    <w:rsid w:val="00DA50EB"/>
    <w:rsid w:val="00DA69CD"/>
    <w:rsid w:val="00DA6ACF"/>
    <w:rsid w:val="00DB1416"/>
    <w:rsid w:val="00DB2EB2"/>
    <w:rsid w:val="00DB490F"/>
    <w:rsid w:val="00DC0B9C"/>
    <w:rsid w:val="00DC25DA"/>
    <w:rsid w:val="00DC2B4A"/>
    <w:rsid w:val="00DC63FC"/>
    <w:rsid w:val="00DC66F4"/>
    <w:rsid w:val="00DC7C6A"/>
    <w:rsid w:val="00DD0304"/>
    <w:rsid w:val="00DD1C62"/>
    <w:rsid w:val="00DD2DF9"/>
    <w:rsid w:val="00DD4CF5"/>
    <w:rsid w:val="00DE0274"/>
    <w:rsid w:val="00DE02C3"/>
    <w:rsid w:val="00DE0D6F"/>
    <w:rsid w:val="00DE2120"/>
    <w:rsid w:val="00DE5E5C"/>
    <w:rsid w:val="00DE638F"/>
    <w:rsid w:val="00DE6764"/>
    <w:rsid w:val="00DF099C"/>
    <w:rsid w:val="00DF3BB6"/>
    <w:rsid w:val="00DF3F86"/>
    <w:rsid w:val="00E01A25"/>
    <w:rsid w:val="00E04230"/>
    <w:rsid w:val="00E043CF"/>
    <w:rsid w:val="00E07576"/>
    <w:rsid w:val="00E10DF2"/>
    <w:rsid w:val="00E1124E"/>
    <w:rsid w:val="00E11933"/>
    <w:rsid w:val="00E20142"/>
    <w:rsid w:val="00E222BF"/>
    <w:rsid w:val="00E240AB"/>
    <w:rsid w:val="00E24949"/>
    <w:rsid w:val="00E31681"/>
    <w:rsid w:val="00E37DE5"/>
    <w:rsid w:val="00E37EA2"/>
    <w:rsid w:val="00E40766"/>
    <w:rsid w:val="00E4095E"/>
    <w:rsid w:val="00E40AC7"/>
    <w:rsid w:val="00E40D4D"/>
    <w:rsid w:val="00E40D59"/>
    <w:rsid w:val="00E4380C"/>
    <w:rsid w:val="00E46508"/>
    <w:rsid w:val="00E46F54"/>
    <w:rsid w:val="00E50748"/>
    <w:rsid w:val="00E5141D"/>
    <w:rsid w:val="00E5343D"/>
    <w:rsid w:val="00E53E1E"/>
    <w:rsid w:val="00E53E73"/>
    <w:rsid w:val="00E54F3E"/>
    <w:rsid w:val="00E5528A"/>
    <w:rsid w:val="00E5593A"/>
    <w:rsid w:val="00E55A51"/>
    <w:rsid w:val="00E57123"/>
    <w:rsid w:val="00E60B89"/>
    <w:rsid w:val="00E62911"/>
    <w:rsid w:val="00E62C63"/>
    <w:rsid w:val="00E6432B"/>
    <w:rsid w:val="00E72C52"/>
    <w:rsid w:val="00E73273"/>
    <w:rsid w:val="00E749C1"/>
    <w:rsid w:val="00E76E13"/>
    <w:rsid w:val="00E81BE6"/>
    <w:rsid w:val="00E8296F"/>
    <w:rsid w:val="00E8470E"/>
    <w:rsid w:val="00E86BDC"/>
    <w:rsid w:val="00E87CD7"/>
    <w:rsid w:val="00E923E3"/>
    <w:rsid w:val="00E92DAC"/>
    <w:rsid w:val="00E93AD1"/>
    <w:rsid w:val="00E953E0"/>
    <w:rsid w:val="00E970AA"/>
    <w:rsid w:val="00EA007B"/>
    <w:rsid w:val="00EA1871"/>
    <w:rsid w:val="00EA187D"/>
    <w:rsid w:val="00EA1F95"/>
    <w:rsid w:val="00EA3185"/>
    <w:rsid w:val="00EA3716"/>
    <w:rsid w:val="00EA3E85"/>
    <w:rsid w:val="00EA3F9D"/>
    <w:rsid w:val="00EA414A"/>
    <w:rsid w:val="00EA485B"/>
    <w:rsid w:val="00EA78C8"/>
    <w:rsid w:val="00EB23AA"/>
    <w:rsid w:val="00EB3C5A"/>
    <w:rsid w:val="00EB3FF0"/>
    <w:rsid w:val="00EB516F"/>
    <w:rsid w:val="00EB5AB2"/>
    <w:rsid w:val="00EB60B5"/>
    <w:rsid w:val="00EB64C8"/>
    <w:rsid w:val="00EB6686"/>
    <w:rsid w:val="00EB7124"/>
    <w:rsid w:val="00EC00FA"/>
    <w:rsid w:val="00EC16AE"/>
    <w:rsid w:val="00EC24D3"/>
    <w:rsid w:val="00EC2FF9"/>
    <w:rsid w:val="00EC41B7"/>
    <w:rsid w:val="00EC4E75"/>
    <w:rsid w:val="00EC604C"/>
    <w:rsid w:val="00ED0D4B"/>
    <w:rsid w:val="00ED3D09"/>
    <w:rsid w:val="00ED4583"/>
    <w:rsid w:val="00ED7F1D"/>
    <w:rsid w:val="00EE0270"/>
    <w:rsid w:val="00EE1B0A"/>
    <w:rsid w:val="00EE2ABA"/>
    <w:rsid w:val="00EE521E"/>
    <w:rsid w:val="00EF02A9"/>
    <w:rsid w:val="00EF18FD"/>
    <w:rsid w:val="00EF2AF7"/>
    <w:rsid w:val="00EF2D58"/>
    <w:rsid w:val="00EF5FD4"/>
    <w:rsid w:val="00EF719A"/>
    <w:rsid w:val="00EF77F6"/>
    <w:rsid w:val="00EF789B"/>
    <w:rsid w:val="00F01647"/>
    <w:rsid w:val="00F01B04"/>
    <w:rsid w:val="00F02C86"/>
    <w:rsid w:val="00F02F0F"/>
    <w:rsid w:val="00F04010"/>
    <w:rsid w:val="00F0448C"/>
    <w:rsid w:val="00F05DD0"/>
    <w:rsid w:val="00F07ECF"/>
    <w:rsid w:val="00F1150B"/>
    <w:rsid w:val="00F11AE6"/>
    <w:rsid w:val="00F12255"/>
    <w:rsid w:val="00F14126"/>
    <w:rsid w:val="00F14D3F"/>
    <w:rsid w:val="00F1563A"/>
    <w:rsid w:val="00F218EE"/>
    <w:rsid w:val="00F21DCE"/>
    <w:rsid w:val="00F23F43"/>
    <w:rsid w:val="00F26460"/>
    <w:rsid w:val="00F3048D"/>
    <w:rsid w:val="00F304B2"/>
    <w:rsid w:val="00F30D67"/>
    <w:rsid w:val="00F31805"/>
    <w:rsid w:val="00F3225B"/>
    <w:rsid w:val="00F34485"/>
    <w:rsid w:val="00F34702"/>
    <w:rsid w:val="00F34C1D"/>
    <w:rsid w:val="00F3500A"/>
    <w:rsid w:val="00F35593"/>
    <w:rsid w:val="00F36568"/>
    <w:rsid w:val="00F36716"/>
    <w:rsid w:val="00F37D64"/>
    <w:rsid w:val="00F40F96"/>
    <w:rsid w:val="00F41E68"/>
    <w:rsid w:val="00F42290"/>
    <w:rsid w:val="00F43293"/>
    <w:rsid w:val="00F4506B"/>
    <w:rsid w:val="00F4612C"/>
    <w:rsid w:val="00F46648"/>
    <w:rsid w:val="00F56399"/>
    <w:rsid w:val="00F56499"/>
    <w:rsid w:val="00F6124A"/>
    <w:rsid w:val="00F61282"/>
    <w:rsid w:val="00F61FFB"/>
    <w:rsid w:val="00F63EF5"/>
    <w:rsid w:val="00F6465A"/>
    <w:rsid w:val="00F651A4"/>
    <w:rsid w:val="00F6520A"/>
    <w:rsid w:val="00F65851"/>
    <w:rsid w:val="00F6609A"/>
    <w:rsid w:val="00F66919"/>
    <w:rsid w:val="00F7264C"/>
    <w:rsid w:val="00F74B07"/>
    <w:rsid w:val="00F75523"/>
    <w:rsid w:val="00F77501"/>
    <w:rsid w:val="00F7796E"/>
    <w:rsid w:val="00F81395"/>
    <w:rsid w:val="00F81DE3"/>
    <w:rsid w:val="00F8333E"/>
    <w:rsid w:val="00F84508"/>
    <w:rsid w:val="00F85FE3"/>
    <w:rsid w:val="00F864AE"/>
    <w:rsid w:val="00F92094"/>
    <w:rsid w:val="00F924C1"/>
    <w:rsid w:val="00F92608"/>
    <w:rsid w:val="00F94BB2"/>
    <w:rsid w:val="00F94CBC"/>
    <w:rsid w:val="00F95ED0"/>
    <w:rsid w:val="00F966D9"/>
    <w:rsid w:val="00F96E79"/>
    <w:rsid w:val="00FA0684"/>
    <w:rsid w:val="00FA06A7"/>
    <w:rsid w:val="00FA0B4A"/>
    <w:rsid w:val="00FA0EC2"/>
    <w:rsid w:val="00FA1752"/>
    <w:rsid w:val="00FA1FF2"/>
    <w:rsid w:val="00FA3942"/>
    <w:rsid w:val="00FA42B0"/>
    <w:rsid w:val="00FA76DF"/>
    <w:rsid w:val="00FA777C"/>
    <w:rsid w:val="00FA7CDC"/>
    <w:rsid w:val="00FB063A"/>
    <w:rsid w:val="00FB2656"/>
    <w:rsid w:val="00FB347B"/>
    <w:rsid w:val="00FB462E"/>
    <w:rsid w:val="00FB5A53"/>
    <w:rsid w:val="00FB5E60"/>
    <w:rsid w:val="00FB6D39"/>
    <w:rsid w:val="00FB713E"/>
    <w:rsid w:val="00FB7975"/>
    <w:rsid w:val="00FB7B0B"/>
    <w:rsid w:val="00FB7E1A"/>
    <w:rsid w:val="00FC47D7"/>
    <w:rsid w:val="00FC5520"/>
    <w:rsid w:val="00FC7EC2"/>
    <w:rsid w:val="00FD0E76"/>
    <w:rsid w:val="00FD21E8"/>
    <w:rsid w:val="00FD2768"/>
    <w:rsid w:val="00FD3700"/>
    <w:rsid w:val="00FD40C0"/>
    <w:rsid w:val="00FD4581"/>
    <w:rsid w:val="00FD4F4D"/>
    <w:rsid w:val="00FD723F"/>
    <w:rsid w:val="00FD7981"/>
    <w:rsid w:val="00FD7B43"/>
    <w:rsid w:val="00FE18D3"/>
    <w:rsid w:val="00FE1BD3"/>
    <w:rsid w:val="00FE1F3E"/>
    <w:rsid w:val="00FE2C9A"/>
    <w:rsid w:val="00FE42B0"/>
    <w:rsid w:val="00FE6105"/>
    <w:rsid w:val="00FE706F"/>
    <w:rsid w:val="00FF30F3"/>
    <w:rsid w:val="00FF39E1"/>
    <w:rsid w:val="00FF3ED3"/>
    <w:rsid w:val="00FF4125"/>
    <w:rsid w:val="00FF49BE"/>
    <w:rsid w:val="00FF5CF2"/>
    <w:rsid w:val="00FF63F1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5B4A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C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7C6A"/>
  </w:style>
  <w:style w:type="paragraph" w:styleId="Footer">
    <w:name w:val="footer"/>
    <w:basedOn w:val="Normal"/>
    <w:link w:val="FooterChar"/>
    <w:uiPriority w:val="99"/>
    <w:unhideWhenUsed/>
    <w:rsid w:val="00DC7C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7C6A"/>
  </w:style>
  <w:style w:type="character" w:styleId="Hyperlink">
    <w:name w:val="Hyperlink"/>
    <w:basedOn w:val="DefaultParagraphFont"/>
    <w:uiPriority w:val="99"/>
    <w:unhideWhenUsed/>
    <w:rsid w:val="00F3225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E24F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0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07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0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7A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7A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A2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402F70"/>
  </w:style>
  <w:style w:type="character" w:customStyle="1" w:styleId="1">
    <w:name w:val="未解決のメンション1"/>
    <w:basedOn w:val="DefaultParagraphFont"/>
    <w:uiPriority w:val="99"/>
    <w:semiHidden/>
    <w:unhideWhenUsed/>
    <w:rsid w:val="00A2039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187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187D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56399"/>
  </w:style>
  <w:style w:type="character" w:styleId="PageNumber">
    <w:name w:val="page number"/>
    <w:basedOn w:val="DefaultParagraphFont"/>
    <w:uiPriority w:val="99"/>
    <w:semiHidden/>
    <w:unhideWhenUsed/>
    <w:rsid w:val="005B7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E92913-39E8-4502-B717-2FFB74D4C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</Words>
  <Characters>912</Characters>
  <Application>Microsoft Office Word</Application>
  <DocSecurity>0</DocSecurity>
  <PresentationFormat/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5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2-06T09:22:00Z</cp:lastPrinted>
  <dcterms:created xsi:type="dcterms:W3CDTF">2021-03-21T02:31:00Z</dcterms:created>
  <dcterms:modified xsi:type="dcterms:W3CDTF">2021-03-29T07:29:00Z</dcterms:modified>
  <cp:category/>
  <cp:contentStatus/>
  <dc:language/>
  <cp:version/>
</cp:coreProperties>
</file>